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40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652"/>
        <w:gridCol w:w="1228"/>
        <w:gridCol w:w="990"/>
        <w:gridCol w:w="630"/>
        <w:gridCol w:w="1440"/>
        <w:gridCol w:w="1080"/>
        <w:gridCol w:w="1260"/>
        <w:gridCol w:w="1260"/>
        <w:gridCol w:w="1890"/>
        <w:gridCol w:w="1890"/>
        <w:gridCol w:w="1080"/>
      </w:tblGrid>
      <w:tr w:rsidR="00A0623F" w14:paraId="12079007" w14:textId="77777777" w:rsidTr="00791C17">
        <w:tc>
          <w:tcPr>
            <w:tcW w:w="14400" w:type="dxa"/>
            <w:gridSpan w:val="11"/>
            <w:tcBorders>
              <w:top w:val="single" w:sz="12" w:space="0" w:color="auto"/>
            </w:tcBorders>
            <w:vAlign w:val="center"/>
          </w:tcPr>
          <w:p w14:paraId="6E501A23" w14:textId="59E6C02C" w:rsidR="00A0623F" w:rsidRPr="00042C06" w:rsidRDefault="00A0623F" w:rsidP="00A0623F">
            <w:pPr>
              <w:rPr>
                <w:b/>
                <w:bCs/>
              </w:rPr>
            </w:pPr>
            <w:r w:rsidRPr="00A0623F">
              <w:rPr>
                <w:b/>
                <w:bCs/>
                <w:sz w:val="28"/>
                <w:szCs w:val="28"/>
              </w:rPr>
              <w:t>Supplemental Table 1    Summary of Study Design</w:t>
            </w:r>
          </w:p>
        </w:tc>
      </w:tr>
      <w:tr w:rsidR="00A0623F" w14:paraId="1A83DF06" w14:textId="77777777" w:rsidTr="00C83652">
        <w:tc>
          <w:tcPr>
            <w:tcW w:w="1652" w:type="dxa"/>
            <w:vMerge w:val="restart"/>
            <w:tcBorders>
              <w:top w:val="single" w:sz="12" w:space="0" w:color="auto"/>
            </w:tcBorders>
            <w:vAlign w:val="center"/>
          </w:tcPr>
          <w:p w14:paraId="7BC6AD11" w14:textId="77777777" w:rsidR="00A0623F" w:rsidRPr="00042C06" w:rsidRDefault="00A0623F" w:rsidP="001517C4">
            <w:pPr>
              <w:rPr>
                <w:b/>
                <w:bCs/>
              </w:rPr>
            </w:pPr>
            <w:r w:rsidRPr="00042C06">
              <w:rPr>
                <w:b/>
                <w:bCs/>
              </w:rPr>
              <w:t xml:space="preserve">Total Number and </w:t>
            </w:r>
            <w:r>
              <w:rPr>
                <w:b/>
                <w:bCs/>
              </w:rPr>
              <w:t>Isolate Category</w:t>
            </w:r>
          </w:p>
        </w:tc>
        <w:tc>
          <w:tcPr>
            <w:tcW w:w="7888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A6B00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umber of isolates tested in the study by indicated species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  <w:vAlign w:val="center"/>
          </w:tcPr>
          <w:p w14:paraId="2F17A25D" w14:textId="77777777" w:rsidR="00A0623F" w:rsidRPr="00042C06" w:rsidRDefault="00A0623F" w:rsidP="006269A8">
            <w:pPr>
              <w:rPr>
                <w:b/>
                <w:bCs/>
              </w:rPr>
            </w:pPr>
            <w:r w:rsidRPr="00042C06">
              <w:rPr>
                <w:b/>
                <w:bCs/>
              </w:rPr>
              <w:t>Reference BMD</w:t>
            </w:r>
            <w:r>
              <w:t xml:space="preserve"> (</w:t>
            </w:r>
            <w:r w:rsidRPr="00C17F57">
              <w:t>one lot</w:t>
            </w:r>
            <w:r>
              <w:t xml:space="preserve"> of frozen panels; ID-CAMHB made with BD BBL broth); CLSI reading method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  <w:vAlign w:val="center"/>
          </w:tcPr>
          <w:p w14:paraId="38BC8893" w14:textId="77777777" w:rsidR="00A0623F" w:rsidRPr="00042C06" w:rsidRDefault="00A0623F" w:rsidP="006269A8">
            <w:pPr>
              <w:rPr>
                <w:b/>
                <w:bCs/>
              </w:rPr>
            </w:pPr>
            <w:r w:rsidRPr="00042C06">
              <w:rPr>
                <w:b/>
                <w:bCs/>
              </w:rPr>
              <w:t>ComASP</w:t>
            </w:r>
            <w:r>
              <w:t xml:space="preserve">             (one lot of panels; ID-CAMHB made with BD BBL broth); CLSI and ComASP reading method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33D0517C" w14:textId="77777777" w:rsidR="00A0623F" w:rsidRPr="00042C06" w:rsidRDefault="00A0623F" w:rsidP="006269A8">
            <w:pPr>
              <w:rPr>
                <w:b/>
                <w:bCs/>
              </w:rPr>
            </w:pPr>
            <w:r w:rsidRPr="00042C06">
              <w:rPr>
                <w:b/>
                <w:bCs/>
              </w:rPr>
              <w:t>Colony counts</w:t>
            </w:r>
          </w:p>
        </w:tc>
      </w:tr>
      <w:tr w:rsidR="00A0623F" w14:paraId="5EA0545E" w14:textId="77777777" w:rsidTr="00C83652">
        <w:tc>
          <w:tcPr>
            <w:tcW w:w="1652" w:type="dxa"/>
            <w:vMerge/>
            <w:tcBorders>
              <w:bottom w:val="single" w:sz="12" w:space="0" w:color="auto"/>
            </w:tcBorders>
            <w:vAlign w:val="center"/>
          </w:tcPr>
          <w:p w14:paraId="07F45488" w14:textId="77777777" w:rsidR="00A0623F" w:rsidRPr="00042C06" w:rsidRDefault="00A0623F" w:rsidP="001517C4">
            <w:pPr>
              <w:jc w:val="center"/>
              <w:rPr>
                <w:b/>
                <w:bCs/>
              </w:rPr>
            </w:pP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B901E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A. baumanni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496E8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E0B1C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D204A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C9F1C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0C20D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312E22" w14:textId="77777777" w:rsidR="00A0623F" w:rsidRPr="00042C06" w:rsidRDefault="00A0623F" w:rsidP="001517C4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42C06">
              <w:rPr>
                <w:b/>
                <w:bCs/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1890" w:type="dxa"/>
            <w:vMerge/>
            <w:tcBorders>
              <w:bottom w:val="single" w:sz="12" w:space="0" w:color="auto"/>
            </w:tcBorders>
            <w:vAlign w:val="center"/>
          </w:tcPr>
          <w:p w14:paraId="7CC3BE24" w14:textId="77777777" w:rsidR="00A0623F" w:rsidRDefault="00A0623F" w:rsidP="001517C4">
            <w:pPr>
              <w:jc w:val="center"/>
            </w:pPr>
          </w:p>
        </w:tc>
        <w:tc>
          <w:tcPr>
            <w:tcW w:w="1890" w:type="dxa"/>
            <w:vMerge/>
            <w:tcBorders>
              <w:bottom w:val="single" w:sz="12" w:space="0" w:color="auto"/>
            </w:tcBorders>
            <w:vAlign w:val="center"/>
          </w:tcPr>
          <w:p w14:paraId="7C626B94" w14:textId="77777777" w:rsidR="00A0623F" w:rsidRDefault="00A0623F" w:rsidP="001517C4">
            <w:pPr>
              <w:jc w:val="center"/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66C5FA62" w14:textId="77777777" w:rsidR="00A0623F" w:rsidRPr="00042C06" w:rsidRDefault="00A0623F" w:rsidP="001517C4">
            <w:pPr>
              <w:jc w:val="center"/>
              <w:rPr>
                <w:b/>
                <w:bCs/>
              </w:rPr>
            </w:pPr>
          </w:p>
        </w:tc>
      </w:tr>
      <w:tr w:rsidR="00A0623F" w14:paraId="25387BEA" w14:textId="77777777" w:rsidTr="006269A8">
        <w:tc>
          <w:tcPr>
            <w:tcW w:w="1652" w:type="dxa"/>
            <w:tcBorders>
              <w:top w:val="single" w:sz="12" w:space="0" w:color="auto"/>
              <w:bottom w:val="single" w:sz="4" w:space="0" w:color="auto"/>
            </w:tcBorders>
          </w:tcPr>
          <w:p w14:paraId="6FBC1E94" w14:textId="77777777" w:rsidR="00A0623F" w:rsidRDefault="00A0623F" w:rsidP="001517C4">
            <w:r>
              <w:t>303 Clinical  (Collected at 3 clinical sites)*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DF40D" w14:textId="77777777" w:rsidR="00A0623F" w:rsidRDefault="00A0623F" w:rsidP="001517C4">
            <w:pPr>
              <w:jc w:val="center"/>
            </w:pPr>
            <w:r>
              <w:t>75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B859EF" w14:textId="77777777" w:rsidR="00A0623F" w:rsidRDefault="00A0623F" w:rsidP="001517C4">
            <w:pPr>
              <w:jc w:val="center"/>
            </w:pPr>
            <w:r>
              <w:t>30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EFD0B" w14:textId="77777777" w:rsidR="00A0623F" w:rsidRDefault="00A0623F" w:rsidP="001517C4">
            <w:pPr>
              <w:jc w:val="center"/>
            </w:pPr>
            <w:r>
              <w:t>33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1E52F4" w14:textId="77777777" w:rsidR="00A0623F" w:rsidRDefault="00A0623F" w:rsidP="001517C4">
            <w:pPr>
              <w:jc w:val="center"/>
            </w:pPr>
            <w:r>
              <w:t>3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61512D" w14:textId="77777777" w:rsidR="00A0623F" w:rsidRDefault="00A0623F" w:rsidP="001517C4">
            <w:pPr>
              <w:jc w:val="center"/>
            </w:pPr>
            <w:r>
              <w:t>24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7412F9" w14:textId="77777777" w:rsidR="00A0623F" w:rsidRDefault="00A0623F" w:rsidP="001517C4">
            <w:pPr>
              <w:jc w:val="center"/>
            </w:pPr>
            <w:r>
              <w:t>9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08BC51" w14:textId="77777777" w:rsidR="00A0623F" w:rsidRDefault="00A0623F" w:rsidP="001517C4">
            <w:pPr>
              <w:jc w:val="center"/>
            </w:pPr>
            <w:r>
              <w:t>21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7F2D2B97" w14:textId="77777777" w:rsidR="00A0623F" w:rsidRDefault="00A0623F" w:rsidP="001517C4">
            <w:r>
              <w:t xml:space="preserve">All strains were sent to and tested at LSI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02EE3A98" w14:textId="77777777" w:rsidR="00A0623F" w:rsidRDefault="00A0623F" w:rsidP="001517C4">
            <w:r>
              <w:t xml:space="preserve">Tested at 3 clinical sites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084A7AB7" w14:textId="77777777" w:rsidR="00A0623F" w:rsidRDefault="00A0623F" w:rsidP="001517C4">
            <w:r>
              <w:t>10% of isolates/</w:t>
            </w:r>
          </w:p>
          <w:p w14:paraId="2C527961" w14:textId="77777777" w:rsidR="00A0623F" w:rsidRDefault="00A0623F" w:rsidP="001517C4">
            <w:r>
              <w:t>site</w:t>
            </w:r>
          </w:p>
        </w:tc>
      </w:tr>
      <w:tr w:rsidR="00A0623F" w14:paraId="0AA72EE9" w14:textId="77777777" w:rsidTr="006269A8">
        <w:tc>
          <w:tcPr>
            <w:tcW w:w="1652" w:type="dxa"/>
            <w:tcBorders>
              <w:bottom w:val="single" w:sz="12" w:space="0" w:color="auto"/>
            </w:tcBorders>
          </w:tcPr>
          <w:p w14:paraId="7829F6BB" w14:textId="77777777" w:rsidR="00A0623F" w:rsidRDefault="00A0623F" w:rsidP="001517C4">
            <w:r>
              <w:t>125 Challenge (Includes 55 molecularly characterized isolates)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vAlign w:val="center"/>
          </w:tcPr>
          <w:p w14:paraId="7CEB6CAD" w14:textId="77777777" w:rsidR="00A0623F" w:rsidRDefault="00A0623F" w:rsidP="001517C4">
            <w:pPr>
              <w:jc w:val="center"/>
            </w:pPr>
            <w:r>
              <w:t>1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EB515B7" w14:textId="77777777" w:rsidR="00A0623F" w:rsidRDefault="00A0623F" w:rsidP="001517C4">
            <w:pPr>
              <w:jc w:val="center"/>
            </w:pPr>
            <w:r>
              <w:t>1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340F0AD6" w14:textId="77777777" w:rsidR="00A0623F" w:rsidRDefault="00A0623F" w:rsidP="001517C4">
            <w:pPr>
              <w:jc w:val="center"/>
            </w:pPr>
            <w:r>
              <w:t>2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01F893C" w14:textId="77777777" w:rsidR="00A0623F" w:rsidRDefault="00A0623F" w:rsidP="001517C4">
            <w:pPr>
              <w:jc w:val="center"/>
            </w:pPr>
            <w:r>
              <w:t>2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4E0A64E" w14:textId="77777777" w:rsidR="00A0623F" w:rsidRDefault="00A0623F" w:rsidP="001517C4">
            <w:pPr>
              <w:jc w:val="center"/>
            </w:pPr>
            <w:r>
              <w:t>1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958BA35" w14:textId="77777777" w:rsidR="00A0623F" w:rsidRDefault="00A0623F" w:rsidP="001517C4">
            <w:pPr>
              <w:jc w:val="center"/>
            </w:pPr>
            <w:r>
              <w:t>3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BEC3BC0" w14:textId="77777777" w:rsidR="00A0623F" w:rsidRDefault="00A0623F" w:rsidP="001517C4">
            <w:pPr>
              <w:jc w:val="center"/>
            </w:pPr>
            <w:r>
              <w:t>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0BD0CF1" w14:textId="77777777" w:rsidR="00A0623F" w:rsidRDefault="00A0623F" w:rsidP="001517C4">
            <w:r>
              <w:t xml:space="preserve">Tested at LSI 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0FA64B60" w14:textId="77777777" w:rsidR="00A0623F" w:rsidRDefault="00A0623F" w:rsidP="001517C4">
            <w:r>
              <w:t xml:space="preserve">Tested at LSI on same day as reference BMD using same initial inoculum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9A662D6" w14:textId="77777777" w:rsidR="00A0623F" w:rsidRDefault="00A0623F" w:rsidP="001517C4">
            <w:r>
              <w:t>10% of isolates</w:t>
            </w:r>
          </w:p>
        </w:tc>
      </w:tr>
      <w:tr w:rsidR="00A0623F" w14:paraId="0140802C" w14:textId="77777777" w:rsidTr="006269A8"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97702" w14:textId="77777777" w:rsidR="00A0623F" w:rsidRDefault="00A0623F" w:rsidP="001517C4">
            <w:pPr>
              <w:jc w:val="right"/>
            </w:pPr>
            <w:r>
              <w:t xml:space="preserve">TOTAL </w:t>
            </w:r>
          </w:p>
          <w:p w14:paraId="0BF75AAD" w14:textId="77777777" w:rsidR="00A0623F" w:rsidRDefault="00A0623F" w:rsidP="001517C4">
            <w:pPr>
              <w:jc w:val="right"/>
            </w:pPr>
            <w:r>
              <w:t>Clinical and Challeng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E553F" w14:textId="77777777" w:rsidR="00A0623F" w:rsidRDefault="00A0623F" w:rsidP="001517C4">
            <w:pPr>
              <w:jc w:val="center"/>
            </w:pPr>
            <w:r>
              <w:t>9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926C7" w14:textId="77777777" w:rsidR="00A0623F" w:rsidRDefault="00A0623F" w:rsidP="001517C4">
            <w:pPr>
              <w:jc w:val="center"/>
            </w:pPr>
            <w:r>
              <w:t>42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198C7" w14:textId="77777777" w:rsidR="00A0623F" w:rsidRDefault="00A0623F" w:rsidP="001517C4">
            <w:pPr>
              <w:jc w:val="center"/>
            </w:pPr>
            <w:r>
              <w:t>5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EE722" w14:textId="77777777" w:rsidR="00A0623F" w:rsidRDefault="00A0623F" w:rsidP="001517C4">
            <w:pPr>
              <w:jc w:val="center"/>
            </w:pPr>
            <w:r>
              <w:t>5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D5B8DA" w14:textId="77777777" w:rsidR="00A0623F" w:rsidRDefault="00A0623F" w:rsidP="001517C4">
            <w:pPr>
              <w:jc w:val="center"/>
            </w:pPr>
            <w:r>
              <w:t>34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15132" w14:textId="77777777" w:rsidR="00A0623F" w:rsidRDefault="00A0623F" w:rsidP="001517C4">
            <w:pPr>
              <w:jc w:val="center"/>
            </w:pPr>
            <w:r>
              <w:t>126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4C860" w14:textId="77777777" w:rsidR="00A0623F" w:rsidRDefault="00A0623F" w:rsidP="001517C4">
            <w:pPr>
              <w:jc w:val="center"/>
            </w:pPr>
            <w:r>
              <w:t>29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7F7E337" w14:textId="77777777" w:rsidR="00A0623F" w:rsidRDefault="00A0623F" w:rsidP="001517C4"/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BD494BE" w14:textId="77777777" w:rsidR="00A0623F" w:rsidRDefault="00A0623F" w:rsidP="001517C4"/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55AF5BF" w14:textId="77777777" w:rsidR="00A0623F" w:rsidRDefault="00A0623F" w:rsidP="001517C4"/>
        </w:tc>
      </w:tr>
      <w:tr w:rsidR="00A0623F" w14:paraId="0AD47C71" w14:textId="77777777" w:rsidTr="007E1A9A"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AD5B8" w14:textId="77777777" w:rsidR="00A0623F" w:rsidRDefault="00A0623F" w:rsidP="001517C4">
            <w:r>
              <w:t>10 Reproducibility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35DC4B" w14:textId="77777777" w:rsidR="00A0623F" w:rsidRDefault="00A0623F" w:rsidP="001517C4">
            <w:pPr>
              <w:jc w:val="center"/>
            </w:pPr>
            <w:r>
              <w:t>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10B07" w14:textId="77777777" w:rsidR="00A0623F" w:rsidRDefault="00A0623F" w:rsidP="001517C4">
            <w:pPr>
              <w:jc w:val="center"/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0E708" w14:textId="77777777" w:rsidR="00A0623F" w:rsidRDefault="00A0623F" w:rsidP="001517C4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BEF6E" w14:textId="77777777" w:rsidR="00A0623F" w:rsidRDefault="00A0623F" w:rsidP="001517C4">
            <w:pPr>
              <w:jc w:val="center"/>
            </w:pPr>
            <w:r>
              <w:t>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D1A6A" w14:textId="77777777" w:rsidR="00A0623F" w:rsidRDefault="00A0623F" w:rsidP="001517C4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B2AF9" w14:textId="77777777" w:rsidR="00A0623F" w:rsidRDefault="00A0623F" w:rsidP="001517C4">
            <w:pPr>
              <w:jc w:val="center"/>
            </w:pPr>
            <w:r>
              <w:t>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8C83D3" w14:textId="77777777" w:rsidR="00A0623F" w:rsidRDefault="00A0623F" w:rsidP="001517C4">
            <w:pPr>
              <w:jc w:val="center"/>
            </w:pPr>
            <w:r>
              <w:t>1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3DAA08AC" w14:textId="77777777" w:rsidR="00A0623F" w:rsidRDefault="00A0623F" w:rsidP="001517C4">
            <w:r>
              <w:t>Not Tested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3F1B9237" w14:textId="77777777" w:rsidR="00A0623F" w:rsidRDefault="00A0623F" w:rsidP="001517C4">
            <w:r>
              <w:t xml:space="preserve">Tested in triplicate x 3 days x 3 sites (2 clinical sites and Liofilchem site) 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FC518C1" w14:textId="77777777" w:rsidR="00A0623F" w:rsidRDefault="00A0623F" w:rsidP="001517C4">
            <w:r>
              <w:t>One replicate/ day/site for each isolate</w:t>
            </w:r>
          </w:p>
        </w:tc>
      </w:tr>
      <w:tr w:rsidR="00A0623F" w14:paraId="3EAB7F7B" w14:textId="77777777" w:rsidTr="007E1A9A"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A17FD" w14:textId="77777777" w:rsidR="00A0623F" w:rsidRDefault="00A0623F" w:rsidP="001517C4">
            <w:r>
              <w:t xml:space="preserve">2 </w:t>
            </w:r>
          </w:p>
          <w:p w14:paraId="20770C2B" w14:textId="77777777" w:rsidR="00A0623F" w:rsidRDefault="00A0623F" w:rsidP="001517C4">
            <w:r>
              <w:t xml:space="preserve">Quality Control </w:t>
            </w:r>
          </w:p>
          <w:p w14:paraId="121A9D7F" w14:textId="77777777" w:rsidR="00A0623F" w:rsidRDefault="00A0623F" w:rsidP="001517C4"/>
        </w:tc>
        <w:tc>
          <w:tcPr>
            <w:tcW w:w="7888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8DCBE" w14:textId="77777777" w:rsidR="00A0623F" w:rsidRDefault="00A0623F" w:rsidP="001517C4">
            <w:pPr>
              <w:jc w:val="center"/>
            </w:pPr>
            <w:r w:rsidRPr="00042C06">
              <w:rPr>
                <w:i/>
                <w:iCs/>
              </w:rPr>
              <w:t>E. coli</w:t>
            </w:r>
            <w:r>
              <w:t xml:space="preserve"> ATCC 25922 and </w:t>
            </w:r>
            <w:r w:rsidRPr="00042C06">
              <w:rPr>
                <w:i/>
                <w:iCs/>
              </w:rPr>
              <w:t>P. aeruginosa</w:t>
            </w:r>
            <w:r>
              <w:t xml:space="preserve"> ATCC 27853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2ED92311" w14:textId="77777777" w:rsidR="00A0623F" w:rsidRDefault="00A0623F" w:rsidP="001517C4">
            <w:r>
              <w:t xml:space="preserve">Tested at LSI: &gt;20 replicates for EC 25922 and PA 27853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5B2305F0" w14:textId="77777777" w:rsidR="00A0623F" w:rsidRDefault="00A0623F" w:rsidP="001517C4">
            <w:r>
              <w:t>Tested at 3 clinical sites ≥20 replicates for EC 25922 and PA 27853 with additional testing at LSI and Liofilchem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9A79BF5" w14:textId="77777777" w:rsidR="00A0623F" w:rsidRDefault="00A0623F" w:rsidP="001517C4">
            <w:r>
              <w:t>All replicates / isolate</w:t>
            </w:r>
          </w:p>
        </w:tc>
      </w:tr>
      <w:tr w:rsidR="007E1A9A" w14:paraId="43CA0B3C" w14:textId="77777777" w:rsidTr="007E1A9A">
        <w:tc>
          <w:tcPr>
            <w:tcW w:w="1440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71EE27" w14:textId="3F1D5F7D" w:rsidR="007E1A9A" w:rsidRDefault="007E1A9A" w:rsidP="001517C4">
            <w:r>
              <w:t>*</w:t>
            </w:r>
            <w:r w:rsidRPr="008C74C4">
              <w:t xml:space="preserve">Non-indicated species were </w:t>
            </w:r>
            <w:r>
              <w:t>also t</w:t>
            </w:r>
            <w:r w:rsidRPr="008C74C4">
              <w:t xml:space="preserve">ested at 3 </w:t>
            </w:r>
            <w:r>
              <w:t xml:space="preserve">clinical </w:t>
            </w:r>
            <w:r w:rsidRPr="008C74C4">
              <w:t xml:space="preserve">sites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C. freundii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n=12),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C. koseri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n=13),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K. aerogenes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n=12),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K. oxytoca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n=17),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. morganii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n=12),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P. rettgeri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n=12), </w:t>
            </w:r>
            <w:r w:rsidRPr="006269A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P. vulgaris </w:t>
            </w:r>
            <w:r w:rsidRPr="006269A8">
              <w:rPr>
                <w:rFonts w:eastAsia="Times New Roman" w:cs="Arial"/>
                <w:color w:val="000000"/>
                <w:kern w:val="0"/>
                <w14:ligatures w14:val="none"/>
              </w:rPr>
              <w:t>(n=12)</w:t>
            </w:r>
          </w:p>
        </w:tc>
      </w:tr>
    </w:tbl>
    <w:p w14:paraId="7942986A" w14:textId="4CFC5521" w:rsidR="00A0623F" w:rsidRDefault="00A0623F" w:rsidP="00493017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  <w:sectPr w:rsidR="00A0623F" w:rsidSect="00A0623F">
          <w:pgSz w:w="15840" w:h="12240" w:orient="landscape"/>
          <w:pgMar w:top="1440" w:right="450" w:bottom="450" w:left="90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9528" w:type="dxa"/>
        <w:tblLook w:val="0620" w:firstRow="1" w:lastRow="0" w:firstColumn="0" w:lastColumn="0" w:noHBand="1" w:noVBand="1"/>
      </w:tblPr>
      <w:tblGrid>
        <w:gridCol w:w="1165"/>
        <w:gridCol w:w="1600"/>
        <w:gridCol w:w="1180"/>
        <w:gridCol w:w="5572"/>
        <w:gridCol w:w="11"/>
      </w:tblGrid>
      <w:tr w:rsidR="00493017" w:rsidRPr="00493017" w14:paraId="2D8AC67B" w14:textId="77777777" w:rsidTr="006269A8">
        <w:trPr>
          <w:trHeight w:val="278"/>
        </w:trPr>
        <w:tc>
          <w:tcPr>
            <w:tcW w:w="95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1C04" w14:textId="54CEEC4D" w:rsidR="00493017" w:rsidRPr="006269A8" w:rsidRDefault="00493017" w:rsidP="004930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6269A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Supplemental Table</w:t>
            </w:r>
            <w:r w:rsidR="00A0623F" w:rsidRPr="006269A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2</w:t>
            </w:r>
            <w:r w:rsidRPr="006269A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:  Challenge Organism List</w:t>
            </w:r>
          </w:p>
        </w:tc>
      </w:tr>
      <w:tr w:rsidR="00493017" w:rsidRPr="00493017" w14:paraId="4EBC0CB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297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SI Isolate #</w:t>
            </w: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14F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Organism Identification                         </w:t>
            </w:r>
            <w:r w:rsidRPr="00493017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G. specie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269C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D MIC</w:t>
            </w: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(µg/mL) </w:t>
            </w:r>
          </w:p>
        </w:tc>
        <w:tc>
          <w:tcPr>
            <w:tcW w:w="5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08CF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ecular analysis</w:t>
            </w:r>
          </w:p>
        </w:tc>
      </w:tr>
      <w:tr w:rsidR="00493017" w:rsidRPr="00493017" w14:paraId="1C0A080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0721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4C8C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627A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CB49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XA-23</w:t>
            </w:r>
          </w:p>
        </w:tc>
      </w:tr>
      <w:tr w:rsidR="00493017" w:rsidRPr="00493017" w14:paraId="1525E48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2232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C1EC8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5C9A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5F43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B3D3037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DCC8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BAEE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0E02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4200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13CC75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F83F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7BB8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3225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8F85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E2D1827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7963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9A3E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0B80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1D3F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1;OXA-23</w:t>
            </w:r>
          </w:p>
        </w:tc>
      </w:tr>
      <w:tr w:rsidR="00493017" w:rsidRPr="00493017" w14:paraId="3A9F8E5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441D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8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EE5B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F8D3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8B0B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79B899A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41B6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5E6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DF49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D7C5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422C56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C944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07F1E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98540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9E2E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37D702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B180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636D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3801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6015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798EC6A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40E9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8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1685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C9A2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203F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4401C9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745F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9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4CE9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6E61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64C7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B357A0C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6937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9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433AB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EEF21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88DD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67467E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7E02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2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ED7B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64D0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55B8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EC817B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24B6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4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3836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460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05FC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3B016EA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26B9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6952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62CB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EB0C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56A889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BBBF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6CBF8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BCFC0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DA68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7429CE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28D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AD91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A. baumanni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623C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7C23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2EDDAA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A63D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44C9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A82B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55BC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OSBL;NDM-1</w:t>
            </w:r>
          </w:p>
        </w:tc>
      </w:tr>
      <w:tr w:rsidR="00493017" w:rsidRPr="00493017" w14:paraId="7C2127C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9DC7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C542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4D3C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D45F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1FFAA6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01FF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7076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37E2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BEE3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A11D6D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8D7C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AED7E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5F2C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0C8B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B4DC99A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B202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DB7F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8186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C5FA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A64E8C7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C0D8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0238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FB4F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DD65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B205C5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E8F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0414B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5B3E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4C1E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77C3ABC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44FB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7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25FC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1B97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44E4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A2D793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0D9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7AA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04C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7DFB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CT-7-like</w:t>
            </w:r>
          </w:p>
        </w:tc>
      </w:tr>
      <w:tr w:rsidR="00493017" w:rsidRPr="00493017" w14:paraId="527E46E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279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FDE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B71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DE8F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CT-16; SHV-12; TEM-1B</w:t>
            </w:r>
          </w:p>
        </w:tc>
      </w:tr>
      <w:tr w:rsidR="00493017" w:rsidRPr="00493017" w14:paraId="3B550E9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242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35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C56B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7BC7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CT-Type; OXA-1; SHV-12; TEM-1B; VIM-1</w:t>
            </w:r>
          </w:p>
        </w:tc>
      </w:tr>
      <w:tr w:rsidR="00493017" w:rsidRPr="00493017" w14:paraId="1BE1C7F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CB5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891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loac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A730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B6DD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CT-90; SHV-5</w:t>
            </w:r>
          </w:p>
        </w:tc>
      </w:tr>
      <w:tr w:rsidR="00493017" w:rsidRPr="00493017" w14:paraId="7BE413D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0458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8829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5E0CC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DD01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MY-42;CTX-M-15;OXA-181</w:t>
            </w:r>
          </w:p>
        </w:tc>
      </w:tr>
      <w:tr w:rsidR="00493017" w:rsidRPr="00493017" w14:paraId="300EF54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9D5A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64A7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4DA7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D78C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X-M-15;NDM-1;SHV-12;TEM-190</w:t>
            </w:r>
          </w:p>
        </w:tc>
      </w:tr>
      <w:tr w:rsidR="00493017" w:rsidRPr="00493017" w14:paraId="0508E647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5A62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3E07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6F4D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BE47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OSBL;CMY-TYPE</w:t>
            </w:r>
          </w:p>
        </w:tc>
      </w:tr>
      <w:tr w:rsidR="00493017" w:rsidRPr="00493017" w14:paraId="5F9C8CCB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6EFF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1674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2A76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D6AF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OSBL;CMY-TYPE</w:t>
            </w:r>
          </w:p>
        </w:tc>
      </w:tr>
      <w:tr w:rsidR="00493017" w:rsidRPr="00493017" w14:paraId="6FCB775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2418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7D21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2DF1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489E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1A4775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E8B0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7F1B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FFA0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7B98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1;CTX-M-15;NDM-5</w:t>
            </w:r>
          </w:p>
        </w:tc>
      </w:tr>
      <w:tr w:rsidR="00493017" w:rsidRPr="00493017" w14:paraId="6CC4F7A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2E02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F188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DE33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38B5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DBA762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CE96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2EF7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9299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CF6F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E1AA8B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2D67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B2E9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7EF2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EE59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7252C8A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6A28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53A0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F1DF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D724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63AA47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A667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92C1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D077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3E7A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B7BAA1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46F4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4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DCEE8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78B80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F729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59D04F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9777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4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9102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CC48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BBF7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1EBFED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404D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AA42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7D29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7D38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33595C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BB16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0B01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FC10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C708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0575CB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ED54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88ED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C6841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86E9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235A4C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B0D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01D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E75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35A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FE-1-like partial CDS; CTX-M-15; OXA-1</w:t>
            </w:r>
          </w:p>
        </w:tc>
      </w:tr>
      <w:tr w:rsidR="00493017" w:rsidRPr="00493017" w14:paraId="115D567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675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866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566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1E65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FE-1-like partial CDS; SHV-12; TEM-1B</w:t>
            </w:r>
          </w:p>
        </w:tc>
      </w:tr>
      <w:tr w:rsidR="00493017" w:rsidRPr="00493017" w14:paraId="2DD591EB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FC8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7C5A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34F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A421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FE-1-like partial CDS; CTX-M-15</w:t>
            </w:r>
          </w:p>
        </w:tc>
      </w:tr>
      <w:tr w:rsidR="00493017" w:rsidRPr="00493017" w14:paraId="0D74222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B4F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5F3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E2C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C79A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X-M-15; NDM-5; OXA-1; TEM-1B</w:t>
            </w:r>
          </w:p>
        </w:tc>
      </w:tr>
      <w:tr w:rsidR="00493017" w:rsidRPr="00493017" w14:paraId="5368538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499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501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7691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98E6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C-Type; OXA-1; OXA-10; TEM-1B; VEB-1</w:t>
            </w:r>
          </w:p>
        </w:tc>
      </w:tr>
      <w:tr w:rsidR="00493017" w:rsidRPr="006A6A9C" w14:paraId="2945B0B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C9D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239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E.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DDBA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52267" w14:textId="77777777" w:rsidR="00493017" w:rsidRPr="0000446B" w:rsidRDefault="00493017" w:rsidP="00493017">
            <w:pPr>
              <w:spacing w:after="0" w:line="240" w:lineRule="auto"/>
              <w:rPr>
                <w:color w:val="000000"/>
                <w:kern w:val="0"/>
                <w:sz w:val="20"/>
                <w:lang w:val="fr-FR"/>
                <w14:ligatures w14:val="none"/>
              </w:rPr>
            </w:pPr>
            <w:r w:rsidRPr="0000446B">
              <w:rPr>
                <w:color w:val="000000"/>
                <w:kern w:val="0"/>
                <w:sz w:val="20"/>
                <w:lang w:val="fr-FR"/>
                <w14:ligatures w14:val="none"/>
              </w:rPr>
              <w:t xml:space="preserve">CTX-M-15; </w:t>
            </w:r>
            <w:proofErr w:type="spellStart"/>
            <w:r w:rsidRPr="0000446B">
              <w:rPr>
                <w:color w:val="000000"/>
                <w:kern w:val="0"/>
                <w:sz w:val="20"/>
                <w:lang w:val="fr-FR"/>
                <w14:ligatures w14:val="none"/>
              </w:rPr>
              <w:t>EC-Type</w:t>
            </w:r>
            <w:proofErr w:type="spellEnd"/>
            <w:r w:rsidRPr="0000446B">
              <w:rPr>
                <w:color w:val="000000"/>
                <w:kern w:val="0"/>
                <w:sz w:val="20"/>
                <w:lang w:val="fr-FR"/>
                <w14:ligatures w14:val="none"/>
              </w:rPr>
              <w:t>; OXA-1</w:t>
            </w:r>
          </w:p>
        </w:tc>
      </w:tr>
      <w:tr w:rsidR="00493017" w:rsidRPr="00493017" w14:paraId="45C2062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A555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9EA0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3607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873D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HV-OSBL;CTX-M-15;NDM-1;OXA-232</w:t>
            </w:r>
          </w:p>
        </w:tc>
      </w:tr>
      <w:tr w:rsidR="00493017" w:rsidRPr="00493017" w14:paraId="5C8528E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305B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2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E5D5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FF77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4C1A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6ABBFC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044C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C162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9EFE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4D9F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OSBL;SHV-12</w:t>
            </w:r>
          </w:p>
        </w:tc>
      </w:tr>
      <w:tr w:rsidR="00493017" w:rsidRPr="00493017" w14:paraId="5903890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96C0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2BCA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C70F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792B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OSBL;SHV-OSBL;CTX-M-15;OXA-48</w:t>
            </w:r>
          </w:p>
        </w:tc>
      </w:tr>
      <w:tr w:rsidR="00493017" w:rsidRPr="00493017" w14:paraId="77B100E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C038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0C1F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DEBE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F1E1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EC8647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DC8B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9B99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0EC8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E023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EE8E45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299D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5D0C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7818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07E4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6FA18F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C140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91C2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99BD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C969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HV-28;CTX-M-15;NDM-5</w:t>
            </w:r>
          </w:p>
        </w:tc>
      </w:tr>
      <w:tr w:rsidR="00493017" w:rsidRPr="00493017" w14:paraId="61D23D3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D7EC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4414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80240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B2E7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F15B47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2FA0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E242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E991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3801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BD9DDF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834D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FAACB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7F84D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D718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7BE715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4A82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4494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BB920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9F16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F2ABD2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E81D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855FA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6F9C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8928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14C7EB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684A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7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B3F6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C1241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53E8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46F0B6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5D26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57B6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D05C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35C7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CD89D60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8E3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2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EA4D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7589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DD24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57856D2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A2C7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2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89AB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4FF6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6FBD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8821DB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AFD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FCF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0B8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85A0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X-M-15; LAP-2; OXA-1; OXA-48; SHV-1; TEM-1B</w:t>
            </w:r>
          </w:p>
        </w:tc>
      </w:tr>
      <w:tr w:rsidR="00493017" w:rsidRPr="00493017" w14:paraId="64DD29E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2CF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6CCE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E99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0F5A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X-M-15; OXA-1-Type; SHV-CTX-M-1gr-chimera; TEM-1B</w:t>
            </w:r>
          </w:p>
        </w:tc>
      </w:tr>
      <w:tr w:rsidR="00493017" w:rsidRPr="00493017" w14:paraId="6DB0B57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CCF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285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K. pneumoni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703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0664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X-M-15; KPC-3; OXA-1; OXA-9; SHV-1; TEM-1A</w:t>
            </w:r>
          </w:p>
        </w:tc>
      </w:tr>
      <w:tr w:rsidR="00493017" w:rsidRPr="00493017" w14:paraId="7347465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D8F7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4780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A0AC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CA5F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mpC</w:t>
            </w:r>
          </w:p>
        </w:tc>
      </w:tr>
      <w:tr w:rsidR="00493017" w:rsidRPr="00493017" w14:paraId="258E464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2B3D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98A48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AC3D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73D0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PM</w:t>
            </w:r>
          </w:p>
        </w:tc>
      </w:tr>
      <w:tr w:rsidR="00493017" w:rsidRPr="00493017" w14:paraId="7035858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3BB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1272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8F1CA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0C9A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PC</w:t>
            </w:r>
          </w:p>
        </w:tc>
      </w:tr>
      <w:tr w:rsidR="00493017" w:rsidRPr="00493017" w14:paraId="3312C6EC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169A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F408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C37F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CCBC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MP-14;</w:t>
            </w:r>
          </w:p>
        </w:tc>
      </w:tr>
      <w:tr w:rsidR="00493017" w:rsidRPr="00493017" w14:paraId="6D1517A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60A9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178A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DABCD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4C63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GIM-1 </w:t>
            </w:r>
          </w:p>
        </w:tc>
      </w:tr>
      <w:tr w:rsidR="00493017" w:rsidRPr="00493017" w14:paraId="5FEC83E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93C2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69ABB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AF8F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DC71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VEB </w:t>
            </w:r>
          </w:p>
        </w:tc>
      </w:tr>
      <w:tr w:rsidR="00493017" w:rsidRPr="00493017" w14:paraId="095F43E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CB24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0D9B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DF01D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17B2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M-45;VEB-1B</w:t>
            </w:r>
          </w:p>
        </w:tc>
      </w:tr>
      <w:tr w:rsidR="00493017" w:rsidRPr="00493017" w14:paraId="23E49C90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C53C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7AE6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9569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CB8A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R-1</w:t>
            </w:r>
          </w:p>
        </w:tc>
      </w:tr>
      <w:tr w:rsidR="00493017" w:rsidRPr="00493017" w14:paraId="0A386FF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6F54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CDB7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C5E4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A129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VIM-5</w:t>
            </w:r>
          </w:p>
        </w:tc>
      </w:tr>
      <w:tr w:rsidR="00493017" w:rsidRPr="00493017" w14:paraId="55AD47E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D392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5FA1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7056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87A6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DC</w:t>
            </w:r>
          </w:p>
        </w:tc>
      </w:tr>
      <w:tr w:rsidR="00493017" w:rsidRPr="00493017" w14:paraId="3FA8BB70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BDAA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131C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FA72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BCF9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ER-1;PDC-135</w:t>
            </w:r>
          </w:p>
        </w:tc>
      </w:tr>
      <w:tr w:rsidR="00493017" w:rsidRPr="00493017" w14:paraId="4E2F5A0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B85C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76E0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48A0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05B6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C7367F0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EAA8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1801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B09C1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21B6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FDC965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72A5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048B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33B2C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1EFE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74F6563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FFD9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F70A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098F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8483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E595C2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5803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3FBAB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AB27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DC69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6EABCD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0822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E116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E39DD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EBBE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4A3CEC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A977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4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1552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D418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= 0.0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7383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1C020C7B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152E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57BB8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836F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12B2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ADF53C5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587D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88BE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B3BF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8248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99AF674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DAAE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1F69E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F0D0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3825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6153FCE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D8D3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059D8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3708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1130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8E92D4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9684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2677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96F2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9A98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460B450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BE8F1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45D1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2FDCA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EF31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C0C2E2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23DB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7BCAC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E0F1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5C1E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754059D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4793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A4EE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0CDCD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416E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35FEA13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35B7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9578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F815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2331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ES-5</w:t>
            </w:r>
          </w:p>
        </w:tc>
      </w:tr>
      <w:tr w:rsidR="00493017" w:rsidRPr="00493017" w14:paraId="18E9DFB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BAD1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C641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7745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6B56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ES-19, GES-20</w:t>
            </w:r>
          </w:p>
        </w:tc>
      </w:tr>
      <w:tr w:rsidR="00493017" w:rsidRPr="00493017" w14:paraId="6587793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7A11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C62CB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70BB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962F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MP-7</w:t>
            </w:r>
          </w:p>
        </w:tc>
      </w:tr>
      <w:tr w:rsidR="00493017" w:rsidRPr="00493017" w14:paraId="07A0AA6C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350F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5B67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70AC5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4D8D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XA-50-like; PAO-like</w:t>
            </w:r>
          </w:p>
        </w:tc>
      </w:tr>
      <w:tr w:rsidR="00493017" w:rsidRPr="00493017" w14:paraId="1BC297D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6A8A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204F0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429FA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B3DE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MP-7</w:t>
            </w:r>
          </w:p>
        </w:tc>
      </w:tr>
      <w:tr w:rsidR="00493017" w:rsidRPr="00493017" w14:paraId="5CEC26B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7F38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6C634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EA742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37E2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XA-494-like; PAO-like</w:t>
            </w:r>
          </w:p>
        </w:tc>
      </w:tr>
      <w:tr w:rsidR="00493017" w:rsidRPr="00493017" w14:paraId="666100A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708C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9D97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8BC7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3F6D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310342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3C8A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8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4DC3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23E3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9C25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XA-905; PDC-8</w:t>
            </w:r>
          </w:p>
        </w:tc>
      </w:tr>
      <w:tr w:rsidR="00493017" w:rsidRPr="00493017" w14:paraId="797E22DC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CB14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8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8C73A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FFA3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03E9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XA-395; PDC-30</w:t>
            </w:r>
          </w:p>
        </w:tc>
      </w:tr>
      <w:tr w:rsidR="00493017" w:rsidRPr="00493017" w14:paraId="75878993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C435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8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120E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aeruginos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8EB5A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9D1E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mpC_pae</w:t>
            </w:r>
            <w:proofErr w:type="spellEnd"/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like, OXA-50-like</w:t>
            </w:r>
          </w:p>
        </w:tc>
      </w:tr>
      <w:tr w:rsidR="00493017" w:rsidRPr="00493017" w14:paraId="48961D4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5BEB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3600E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8DB9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E10C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0B3AF8E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DD9C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773F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9978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8434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7CFF24C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C840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2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1B18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519E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FAF2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9F3EE1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3270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C587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A6D7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=0.0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5B2A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5B54D1CC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1A305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7FFA3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6DDC4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681F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2;VEB-6</w:t>
            </w:r>
          </w:p>
        </w:tc>
      </w:tr>
      <w:tr w:rsidR="00493017" w:rsidRPr="00493017" w14:paraId="30E0EB3E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15C9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B0D9D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60F4F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62A4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24C6314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D7042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8596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BDFC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490DC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771032E6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D0CE4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46517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6EA2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219B0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2</w:t>
            </w:r>
          </w:p>
        </w:tc>
      </w:tr>
      <w:tr w:rsidR="00493017" w:rsidRPr="00493017" w14:paraId="75906E71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DAA1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272F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071CC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A8EA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EM-2; VEB-6</w:t>
            </w:r>
          </w:p>
        </w:tc>
      </w:tr>
      <w:tr w:rsidR="00493017" w:rsidRPr="00493017" w14:paraId="71AB44F8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9DEF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B4B3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P. mirabil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1AAF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896B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XA-1</w:t>
            </w:r>
          </w:p>
        </w:tc>
      </w:tr>
      <w:tr w:rsidR="00493017" w:rsidRPr="00493017" w14:paraId="5B86FB7B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1D16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3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B719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1ED39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67A1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3017" w:rsidRPr="00493017" w14:paraId="467883D0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A74D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0A601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D6F06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8F9EB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TEM-10, </w:t>
            </w:r>
            <w:proofErr w:type="spellStart"/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mpC_Smar</w:t>
            </w:r>
            <w:proofErr w:type="spellEnd"/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like</w:t>
            </w:r>
          </w:p>
        </w:tc>
      </w:tr>
      <w:tr w:rsidR="00493017" w:rsidRPr="00493017" w14:paraId="7F6B7FFD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59B6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8EC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A042B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EAEFA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HV-12, </w:t>
            </w:r>
            <w:proofErr w:type="spellStart"/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mpC_Smar</w:t>
            </w:r>
            <w:proofErr w:type="spellEnd"/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like</w:t>
            </w:r>
          </w:p>
        </w:tc>
      </w:tr>
      <w:tr w:rsidR="00493017" w:rsidRPr="00493017" w14:paraId="1268C8F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FE93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83C5F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0E2BA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6C7B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HV-12; SRT-2-like</w:t>
            </w:r>
          </w:p>
        </w:tc>
      </w:tr>
      <w:tr w:rsidR="00493017" w:rsidRPr="00493017" w14:paraId="6B6AE567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885F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38506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2E8DC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C03CE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RT-2-like</w:t>
            </w:r>
          </w:p>
        </w:tc>
      </w:tr>
      <w:tr w:rsidR="00493017" w:rsidRPr="00493017" w14:paraId="5062A07F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F8C16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E28F2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5969E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008E9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KPC-2; NDM-1; SHV-12; SRT-2-like; TEM-1B</w:t>
            </w:r>
          </w:p>
        </w:tc>
      </w:tr>
      <w:tr w:rsidR="00493017" w:rsidRPr="00493017" w14:paraId="26082C89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3F76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757B9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D59A7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548D7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TX-M-3; NDM-5; SRT-2-like</w:t>
            </w:r>
          </w:p>
        </w:tc>
      </w:tr>
      <w:tr w:rsidR="00493017" w:rsidRPr="00493017" w14:paraId="528289CA" w14:textId="77777777" w:rsidTr="006269A8">
        <w:trPr>
          <w:gridAfter w:val="1"/>
          <w:wAfter w:w="11" w:type="dxa"/>
          <w:trHeight w:val="144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141BD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2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AB75" w14:textId="77777777" w:rsidR="00493017" w:rsidRPr="0000446B" w:rsidRDefault="00493017" w:rsidP="00493017">
            <w:pPr>
              <w:spacing w:after="0" w:line="240" w:lineRule="auto"/>
              <w:rPr>
                <w:i/>
                <w:color w:val="000000"/>
                <w:kern w:val="0"/>
                <w:sz w:val="20"/>
                <w14:ligatures w14:val="none"/>
              </w:rPr>
            </w:pPr>
            <w:r w:rsidRPr="0000446B">
              <w:rPr>
                <w:i/>
                <w:color w:val="000000"/>
                <w:kern w:val="0"/>
                <w:sz w:val="20"/>
                <w14:ligatures w14:val="none"/>
              </w:rPr>
              <w:t>S. marcesc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55908" w14:textId="77777777" w:rsidR="00493017" w:rsidRPr="00493017" w:rsidRDefault="00493017" w:rsidP="004930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2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56438" w14:textId="77777777" w:rsidR="00493017" w:rsidRPr="00493017" w:rsidRDefault="00493017" w:rsidP="0049301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9301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4358C36B" w14:textId="77777777" w:rsidR="00493017" w:rsidRPr="00493017" w:rsidRDefault="00493017" w:rsidP="00493017">
      <w:pPr>
        <w:spacing w:line="480" w:lineRule="auto"/>
        <w:ind w:left="270"/>
        <w:rPr>
          <w:rFonts w:ascii="Times New Roman" w:hAnsi="Times New Roman" w:cs="Times New Roman"/>
          <w:sz w:val="24"/>
          <w:szCs w:val="24"/>
        </w:rPr>
      </w:pPr>
    </w:p>
    <w:p w14:paraId="4203961F" w14:textId="0F2D81CB" w:rsidR="007B3134" w:rsidRDefault="007B31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D8F1C5" w14:textId="03EAAF8B" w:rsidR="00D879F0" w:rsidRPr="006269A8" w:rsidRDefault="00ED28C6" w:rsidP="006269A8">
      <w:p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6269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01086B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6269A8">
        <w:rPr>
          <w:rFonts w:ascii="Times New Roman" w:hAnsi="Times New Roman" w:cs="Times New Roman"/>
          <w:b/>
          <w:bCs/>
          <w:sz w:val="24"/>
          <w:szCs w:val="24"/>
        </w:rPr>
        <w:t>. Non-indicated Enterobacterales spp., ComASP Read</w:t>
      </w:r>
      <w:r w:rsidRPr="006269A8" w:rsidDel="00ED28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A18B949" w14:textId="1E535A83" w:rsidR="00ED28C6" w:rsidRDefault="00ED28C6" w:rsidP="006269A8">
      <w:pPr>
        <w:spacing w:line="48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ED28C6">
        <w:rPr>
          <w:noProof/>
        </w:rPr>
        <w:drawing>
          <wp:inline distT="0" distB="0" distL="0" distR="0" wp14:anchorId="7A859E0C" wp14:editId="503C4930">
            <wp:extent cx="6034800" cy="8328025"/>
            <wp:effectExtent l="0" t="0" r="4445" b="0"/>
            <wp:docPr id="10260837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669" cy="833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D82A8" w14:textId="160A2F96" w:rsidR="00ED28C6" w:rsidRDefault="00ED28C6" w:rsidP="006269A8">
      <w:pPr>
        <w:spacing w:line="480" w:lineRule="auto"/>
        <w:ind w:left="-90"/>
        <w:rPr>
          <w:rFonts w:ascii="Times New Roman" w:hAnsi="Times New Roman" w:cs="Times New Roman"/>
          <w:sz w:val="24"/>
          <w:szCs w:val="24"/>
        </w:rPr>
      </w:pPr>
    </w:p>
    <w:p w14:paraId="0CD54081" w14:textId="5D5D29A8" w:rsidR="007B3134" w:rsidRPr="006269A8" w:rsidRDefault="00ED28C6" w:rsidP="006269A8">
      <w:p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6269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01086B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6269A8">
        <w:rPr>
          <w:rFonts w:ascii="Times New Roman" w:hAnsi="Times New Roman" w:cs="Times New Roman"/>
          <w:b/>
          <w:bCs/>
          <w:sz w:val="24"/>
          <w:szCs w:val="24"/>
        </w:rPr>
        <w:t>. Non-indicated Enterobacterales spp., CLSI Read</w:t>
      </w:r>
      <w:r w:rsidRPr="006269A8" w:rsidDel="00ED28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E488868" w14:textId="5A816B3D" w:rsidR="00ED28C6" w:rsidRPr="004769B2" w:rsidRDefault="00ED28C6" w:rsidP="006269A8">
      <w:pPr>
        <w:spacing w:line="48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ED28C6">
        <w:rPr>
          <w:noProof/>
        </w:rPr>
        <w:drawing>
          <wp:inline distT="0" distB="0" distL="0" distR="0" wp14:anchorId="62A3429E" wp14:editId="4DF38CAC">
            <wp:extent cx="6572250" cy="8718550"/>
            <wp:effectExtent l="0" t="0" r="0" b="6350"/>
            <wp:docPr id="2536219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871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28C6" w:rsidRPr="004769B2" w:rsidSect="006269A8">
      <w:pgSz w:w="12240" w:h="15840"/>
      <w:pgMar w:top="450" w:right="45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B62EF" w14:textId="77777777" w:rsidR="008E36B1" w:rsidRDefault="008E36B1" w:rsidP="004D6972">
      <w:pPr>
        <w:spacing w:after="0" w:line="240" w:lineRule="auto"/>
      </w:pPr>
      <w:r>
        <w:separator/>
      </w:r>
    </w:p>
  </w:endnote>
  <w:endnote w:type="continuationSeparator" w:id="0">
    <w:p w14:paraId="28A29F0B" w14:textId="77777777" w:rsidR="008E36B1" w:rsidRDefault="008E36B1" w:rsidP="004D6972">
      <w:pPr>
        <w:spacing w:after="0" w:line="240" w:lineRule="auto"/>
      </w:pPr>
      <w:r>
        <w:continuationSeparator/>
      </w:r>
    </w:p>
  </w:endnote>
  <w:endnote w:type="continuationNotice" w:id="1">
    <w:p w14:paraId="2C743367" w14:textId="77777777" w:rsidR="008E36B1" w:rsidRDefault="008E36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84E71" w14:textId="77777777" w:rsidR="008E36B1" w:rsidRDefault="008E36B1" w:rsidP="004D6972">
      <w:pPr>
        <w:spacing w:after="0" w:line="240" w:lineRule="auto"/>
      </w:pPr>
      <w:r>
        <w:separator/>
      </w:r>
    </w:p>
  </w:footnote>
  <w:footnote w:type="continuationSeparator" w:id="0">
    <w:p w14:paraId="1DC5134C" w14:textId="77777777" w:rsidR="008E36B1" w:rsidRDefault="008E36B1" w:rsidP="004D6972">
      <w:pPr>
        <w:spacing w:after="0" w:line="240" w:lineRule="auto"/>
      </w:pPr>
      <w:r>
        <w:continuationSeparator/>
      </w:r>
    </w:p>
  </w:footnote>
  <w:footnote w:type="continuationNotice" w:id="1">
    <w:p w14:paraId="16785011" w14:textId="77777777" w:rsidR="008E36B1" w:rsidRDefault="008E36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1715B"/>
    <w:multiLevelType w:val="hybridMultilevel"/>
    <w:tmpl w:val="55761FD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E3BD4"/>
    <w:multiLevelType w:val="hybridMultilevel"/>
    <w:tmpl w:val="FD4867F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14340"/>
    <w:multiLevelType w:val="hybridMultilevel"/>
    <w:tmpl w:val="EC7E1BF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27ABF"/>
    <w:multiLevelType w:val="hybridMultilevel"/>
    <w:tmpl w:val="F646A23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E075D"/>
    <w:multiLevelType w:val="hybridMultilevel"/>
    <w:tmpl w:val="DAA2F15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132084"/>
    <w:multiLevelType w:val="hybridMultilevel"/>
    <w:tmpl w:val="C6AE907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83481"/>
    <w:multiLevelType w:val="hybridMultilevel"/>
    <w:tmpl w:val="24366F6E"/>
    <w:lvl w:ilvl="0" w:tplc="54B2AF28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5444C61"/>
    <w:multiLevelType w:val="hybridMultilevel"/>
    <w:tmpl w:val="C6AE907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21671F"/>
    <w:multiLevelType w:val="hybridMultilevel"/>
    <w:tmpl w:val="93FA6DE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310ACB"/>
    <w:multiLevelType w:val="hybridMultilevel"/>
    <w:tmpl w:val="DAA2F150"/>
    <w:lvl w:ilvl="0" w:tplc="E2F8CB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BC2330"/>
    <w:multiLevelType w:val="hybridMultilevel"/>
    <w:tmpl w:val="A334ACB4"/>
    <w:lvl w:ilvl="0" w:tplc="164CAFF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60618B"/>
    <w:multiLevelType w:val="hybridMultilevel"/>
    <w:tmpl w:val="F5FA3F0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AB46BB"/>
    <w:multiLevelType w:val="hybridMultilevel"/>
    <w:tmpl w:val="9A6EDB7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5B4805"/>
    <w:multiLevelType w:val="hybridMultilevel"/>
    <w:tmpl w:val="3E327D3E"/>
    <w:lvl w:ilvl="0" w:tplc="FFFFFFFF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500078112">
    <w:abstractNumId w:val="11"/>
  </w:num>
  <w:num w:numId="2" w16cid:durableId="1735004130">
    <w:abstractNumId w:val="10"/>
  </w:num>
  <w:num w:numId="3" w16cid:durableId="154541710">
    <w:abstractNumId w:val="9"/>
  </w:num>
  <w:num w:numId="4" w16cid:durableId="1166633537">
    <w:abstractNumId w:val="12"/>
  </w:num>
  <w:num w:numId="5" w16cid:durableId="1376731483">
    <w:abstractNumId w:val="3"/>
  </w:num>
  <w:num w:numId="6" w16cid:durableId="919287908">
    <w:abstractNumId w:val="4"/>
  </w:num>
  <w:num w:numId="7" w16cid:durableId="1762094132">
    <w:abstractNumId w:val="0"/>
  </w:num>
  <w:num w:numId="8" w16cid:durableId="985207395">
    <w:abstractNumId w:val="1"/>
  </w:num>
  <w:num w:numId="9" w16cid:durableId="1724019387">
    <w:abstractNumId w:val="2"/>
  </w:num>
  <w:num w:numId="10" w16cid:durableId="1483235849">
    <w:abstractNumId w:val="8"/>
  </w:num>
  <w:num w:numId="11" w16cid:durableId="1741050772">
    <w:abstractNumId w:val="6"/>
  </w:num>
  <w:num w:numId="12" w16cid:durableId="974600574">
    <w:abstractNumId w:val="13"/>
  </w:num>
  <w:num w:numId="13" w16cid:durableId="443306100">
    <w:abstractNumId w:val="5"/>
  </w:num>
  <w:num w:numId="14" w16cid:durableId="19957960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F5A"/>
    <w:rsid w:val="00000734"/>
    <w:rsid w:val="0000446B"/>
    <w:rsid w:val="00005591"/>
    <w:rsid w:val="00006E63"/>
    <w:rsid w:val="0001086B"/>
    <w:rsid w:val="0001189F"/>
    <w:rsid w:val="00015AC7"/>
    <w:rsid w:val="00015D7A"/>
    <w:rsid w:val="000248D2"/>
    <w:rsid w:val="00025EF7"/>
    <w:rsid w:val="00026003"/>
    <w:rsid w:val="00032290"/>
    <w:rsid w:val="000371AE"/>
    <w:rsid w:val="00037EED"/>
    <w:rsid w:val="00041E5B"/>
    <w:rsid w:val="00042178"/>
    <w:rsid w:val="00045862"/>
    <w:rsid w:val="00046FB0"/>
    <w:rsid w:val="0005528F"/>
    <w:rsid w:val="000559A7"/>
    <w:rsid w:val="00061222"/>
    <w:rsid w:val="00061972"/>
    <w:rsid w:val="0006208B"/>
    <w:rsid w:val="000644CC"/>
    <w:rsid w:val="000668D1"/>
    <w:rsid w:val="00066BF9"/>
    <w:rsid w:val="0006755C"/>
    <w:rsid w:val="000677FA"/>
    <w:rsid w:val="00067992"/>
    <w:rsid w:val="0007022E"/>
    <w:rsid w:val="00083598"/>
    <w:rsid w:val="000842A8"/>
    <w:rsid w:val="00086E24"/>
    <w:rsid w:val="00087BF1"/>
    <w:rsid w:val="00094737"/>
    <w:rsid w:val="000A309D"/>
    <w:rsid w:val="000A33C7"/>
    <w:rsid w:val="000A6137"/>
    <w:rsid w:val="000A703F"/>
    <w:rsid w:val="000A7BF3"/>
    <w:rsid w:val="000B000D"/>
    <w:rsid w:val="000B04B0"/>
    <w:rsid w:val="000B5AC7"/>
    <w:rsid w:val="000B6075"/>
    <w:rsid w:val="000B769A"/>
    <w:rsid w:val="000B7DC2"/>
    <w:rsid w:val="000C1378"/>
    <w:rsid w:val="000C70F9"/>
    <w:rsid w:val="000D3AC8"/>
    <w:rsid w:val="000D3C22"/>
    <w:rsid w:val="000D431F"/>
    <w:rsid w:val="000D534E"/>
    <w:rsid w:val="000D5D3A"/>
    <w:rsid w:val="000D6E05"/>
    <w:rsid w:val="000E14A1"/>
    <w:rsid w:val="000E3E9C"/>
    <w:rsid w:val="000E50FB"/>
    <w:rsid w:val="000E5B2A"/>
    <w:rsid w:val="000E682F"/>
    <w:rsid w:val="000F05FE"/>
    <w:rsid w:val="000F4453"/>
    <w:rsid w:val="000F7901"/>
    <w:rsid w:val="001020D2"/>
    <w:rsid w:val="00104896"/>
    <w:rsid w:val="00105021"/>
    <w:rsid w:val="001061E7"/>
    <w:rsid w:val="00107203"/>
    <w:rsid w:val="00112EC1"/>
    <w:rsid w:val="00113797"/>
    <w:rsid w:val="00114737"/>
    <w:rsid w:val="00117D88"/>
    <w:rsid w:val="0012419E"/>
    <w:rsid w:val="0012662B"/>
    <w:rsid w:val="00126BC3"/>
    <w:rsid w:val="00126EFB"/>
    <w:rsid w:val="00130868"/>
    <w:rsid w:val="00130921"/>
    <w:rsid w:val="001311E2"/>
    <w:rsid w:val="001347D1"/>
    <w:rsid w:val="00134B55"/>
    <w:rsid w:val="001413F8"/>
    <w:rsid w:val="00141A3A"/>
    <w:rsid w:val="00142828"/>
    <w:rsid w:val="00142993"/>
    <w:rsid w:val="0014439C"/>
    <w:rsid w:val="00147CE0"/>
    <w:rsid w:val="0015228E"/>
    <w:rsid w:val="001534E4"/>
    <w:rsid w:val="00154100"/>
    <w:rsid w:val="00154837"/>
    <w:rsid w:val="00154CD0"/>
    <w:rsid w:val="00156757"/>
    <w:rsid w:val="00157B45"/>
    <w:rsid w:val="00160A99"/>
    <w:rsid w:val="00161B05"/>
    <w:rsid w:val="00163C81"/>
    <w:rsid w:val="00165AA7"/>
    <w:rsid w:val="00166207"/>
    <w:rsid w:val="00170F84"/>
    <w:rsid w:val="001714C7"/>
    <w:rsid w:val="001734E7"/>
    <w:rsid w:val="00174CDD"/>
    <w:rsid w:val="001763FC"/>
    <w:rsid w:val="0018062E"/>
    <w:rsid w:val="001814F2"/>
    <w:rsid w:val="00187433"/>
    <w:rsid w:val="00190722"/>
    <w:rsid w:val="00192369"/>
    <w:rsid w:val="00192FF2"/>
    <w:rsid w:val="00197842"/>
    <w:rsid w:val="001A42C2"/>
    <w:rsid w:val="001A6204"/>
    <w:rsid w:val="001A6E5A"/>
    <w:rsid w:val="001B0741"/>
    <w:rsid w:val="001B0783"/>
    <w:rsid w:val="001B0834"/>
    <w:rsid w:val="001B0EE6"/>
    <w:rsid w:val="001B1B49"/>
    <w:rsid w:val="001B3882"/>
    <w:rsid w:val="001B428E"/>
    <w:rsid w:val="001B4C60"/>
    <w:rsid w:val="001B510F"/>
    <w:rsid w:val="001B5941"/>
    <w:rsid w:val="001C367B"/>
    <w:rsid w:val="001C3F27"/>
    <w:rsid w:val="001D01FE"/>
    <w:rsid w:val="001D27DD"/>
    <w:rsid w:val="001D283B"/>
    <w:rsid w:val="001D3F78"/>
    <w:rsid w:val="001D5129"/>
    <w:rsid w:val="001D74C7"/>
    <w:rsid w:val="001E13DC"/>
    <w:rsid w:val="001E5802"/>
    <w:rsid w:val="001F1113"/>
    <w:rsid w:val="001F23DC"/>
    <w:rsid w:val="001F3451"/>
    <w:rsid w:val="001F47FA"/>
    <w:rsid w:val="001F5C88"/>
    <w:rsid w:val="00202B72"/>
    <w:rsid w:val="0020345B"/>
    <w:rsid w:val="00204DF4"/>
    <w:rsid w:val="00206FE2"/>
    <w:rsid w:val="002101F4"/>
    <w:rsid w:val="0021057C"/>
    <w:rsid w:val="0021474C"/>
    <w:rsid w:val="00214E21"/>
    <w:rsid w:val="00215B2B"/>
    <w:rsid w:val="00215D28"/>
    <w:rsid w:val="0021640C"/>
    <w:rsid w:val="00216B2D"/>
    <w:rsid w:val="002204A4"/>
    <w:rsid w:val="00221236"/>
    <w:rsid w:val="0022231E"/>
    <w:rsid w:val="00223A0C"/>
    <w:rsid w:val="002265CF"/>
    <w:rsid w:val="00231BED"/>
    <w:rsid w:val="00235BEC"/>
    <w:rsid w:val="002445C8"/>
    <w:rsid w:val="00244ED3"/>
    <w:rsid w:val="00252A9A"/>
    <w:rsid w:val="00253AC3"/>
    <w:rsid w:val="00254ADD"/>
    <w:rsid w:val="00255100"/>
    <w:rsid w:val="00256692"/>
    <w:rsid w:val="002574AD"/>
    <w:rsid w:val="00261D64"/>
    <w:rsid w:val="00264115"/>
    <w:rsid w:val="00266C70"/>
    <w:rsid w:val="00267E34"/>
    <w:rsid w:val="00271940"/>
    <w:rsid w:val="00271A56"/>
    <w:rsid w:val="0027232E"/>
    <w:rsid w:val="002730A6"/>
    <w:rsid w:val="002769B4"/>
    <w:rsid w:val="002774F0"/>
    <w:rsid w:val="0028410C"/>
    <w:rsid w:val="002857DD"/>
    <w:rsid w:val="00287681"/>
    <w:rsid w:val="002908C7"/>
    <w:rsid w:val="00292C2E"/>
    <w:rsid w:val="00296C7D"/>
    <w:rsid w:val="00297DC2"/>
    <w:rsid w:val="002A183C"/>
    <w:rsid w:val="002A7A17"/>
    <w:rsid w:val="002C03F5"/>
    <w:rsid w:val="002C6B23"/>
    <w:rsid w:val="002C7511"/>
    <w:rsid w:val="002D3685"/>
    <w:rsid w:val="002D3D25"/>
    <w:rsid w:val="002D530A"/>
    <w:rsid w:val="002E1FF1"/>
    <w:rsid w:val="002E4C74"/>
    <w:rsid w:val="002E5497"/>
    <w:rsid w:val="002E6D04"/>
    <w:rsid w:val="002F214E"/>
    <w:rsid w:val="00302C56"/>
    <w:rsid w:val="00311D6D"/>
    <w:rsid w:val="00313312"/>
    <w:rsid w:val="0031606B"/>
    <w:rsid w:val="0031775C"/>
    <w:rsid w:val="00325B6F"/>
    <w:rsid w:val="00326B35"/>
    <w:rsid w:val="00326ED4"/>
    <w:rsid w:val="00326F49"/>
    <w:rsid w:val="00327BA4"/>
    <w:rsid w:val="00331765"/>
    <w:rsid w:val="003332CA"/>
    <w:rsid w:val="00340B7A"/>
    <w:rsid w:val="0034504D"/>
    <w:rsid w:val="00346B4C"/>
    <w:rsid w:val="00350719"/>
    <w:rsid w:val="0035230F"/>
    <w:rsid w:val="00352FDF"/>
    <w:rsid w:val="003552D0"/>
    <w:rsid w:val="00355946"/>
    <w:rsid w:val="00361282"/>
    <w:rsid w:val="00361E5A"/>
    <w:rsid w:val="00365498"/>
    <w:rsid w:val="00366DFA"/>
    <w:rsid w:val="00367634"/>
    <w:rsid w:val="00370DCC"/>
    <w:rsid w:val="00372950"/>
    <w:rsid w:val="00372CE1"/>
    <w:rsid w:val="00377BC1"/>
    <w:rsid w:val="00381B30"/>
    <w:rsid w:val="00387F26"/>
    <w:rsid w:val="00391490"/>
    <w:rsid w:val="0039291E"/>
    <w:rsid w:val="00397F19"/>
    <w:rsid w:val="003B07DB"/>
    <w:rsid w:val="003B46DD"/>
    <w:rsid w:val="003B4B75"/>
    <w:rsid w:val="003B66F9"/>
    <w:rsid w:val="003C0881"/>
    <w:rsid w:val="003C1E88"/>
    <w:rsid w:val="003C29F1"/>
    <w:rsid w:val="003C2E2F"/>
    <w:rsid w:val="003D0C26"/>
    <w:rsid w:val="003D0EC4"/>
    <w:rsid w:val="003D4469"/>
    <w:rsid w:val="003D4CC7"/>
    <w:rsid w:val="003D57E1"/>
    <w:rsid w:val="003E0412"/>
    <w:rsid w:val="003E1A39"/>
    <w:rsid w:val="003E6E71"/>
    <w:rsid w:val="003E7671"/>
    <w:rsid w:val="003F097F"/>
    <w:rsid w:val="003F13B7"/>
    <w:rsid w:val="003F4609"/>
    <w:rsid w:val="00400F57"/>
    <w:rsid w:val="0040263A"/>
    <w:rsid w:val="00404AA8"/>
    <w:rsid w:val="00410E0D"/>
    <w:rsid w:val="00412001"/>
    <w:rsid w:val="00412005"/>
    <w:rsid w:val="00412A54"/>
    <w:rsid w:val="004133A8"/>
    <w:rsid w:val="00414482"/>
    <w:rsid w:val="00414809"/>
    <w:rsid w:val="0041552F"/>
    <w:rsid w:val="004156A2"/>
    <w:rsid w:val="0041790D"/>
    <w:rsid w:val="00421FC2"/>
    <w:rsid w:val="0042291E"/>
    <w:rsid w:val="0042529C"/>
    <w:rsid w:val="00425CE7"/>
    <w:rsid w:val="00425DDB"/>
    <w:rsid w:val="00430FB1"/>
    <w:rsid w:val="004317E7"/>
    <w:rsid w:val="00431A59"/>
    <w:rsid w:val="004333DD"/>
    <w:rsid w:val="00433677"/>
    <w:rsid w:val="00442727"/>
    <w:rsid w:val="004446B6"/>
    <w:rsid w:val="00445DD1"/>
    <w:rsid w:val="00445F17"/>
    <w:rsid w:val="004473A0"/>
    <w:rsid w:val="004479EB"/>
    <w:rsid w:val="0045224F"/>
    <w:rsid w:val="00454D91"/>
    <w:rsid w:val="00455BB0"/>
    <w:rsid w:val="004574BC"/>
    <w:rsid w:val="004625C3"/>
    <w:rsid w:val="004628C3"/>
    <w:rsid w:val="00463C58"/>
    <w:rsid w:val="004659A6"/>
    <w:rsid w:val="004722D1"/>
    <w:rsid w:val="004732E5"/>
    <w:rsid w:val="00473C5A"/>
    <w:rsid w:val="00476506"/>
    <w:rsid w:val="004769B2"/>
    <w:rsid w:val="00480A30"/>
    <w:rsid w:val="00482CDF"/>
    <w:rsid w:val="00491906"/>
    <w:rsid w:val="00493017"/>
    <w:rsid w:val="00493635"/>
    <w:rsid w:val="00495C76"/>
    <w:rsid w:val="004A0946"/>
    <w:rsid w:val="004A156C"/>
    <w:rsid w:val="004A30E2"/>
    <w:rsid w:val="004A3B18"/>
    <w:rsid w:val="004A50BD"/>
    <w:rsid w:val="004A5450"/>
    <w:rsid w:val="004A5B46"/>
    <w:rsid w:val="004A6C87"/>
    <w:rsid w:val="004B1125"/>
    <w:rsid w:val="004B17E6"/>
    <w:rsid w:val="004B1A95"/>
    <w:rsid w:val="004B47EF"/>
    <w:rsid w:val="004C689A"/>
    <w:rsid w:val="004C7F84"/>
    <w:rsid w:val="004D1DCB"/>
    <w:rsid w:val="004D2D25"/>
    <w:rsid w:val="004D539A"/>
    <w:rsid w:val="004D5AD8"/>
    <w:rsid w:val="004D6972"/>
    <w:rsid w:val="004D70BA"/>
    <w:rsid w:val="004E06A5"/>
    <w:rsid w:val="004E0D61"/>
    <w:rsid w:val="004E5B94"/>
    <w:rsid w:val="004E78C4"/>
    <w:rsid w:val="004F1A53"/>
    <w:rsid w:val="004F31F7"/>
    <w:rsid w:val="004F62FB"/>
    <w:rsid w:val="005016B2"/>
    <w:rsid w:val="0050178E"/>
    <w:rsid w:val="00501E16"/>
    <w:rsid w:val="0050799E"/>
    <w:rsid w:val="005120EC"/>
    <w:rsid w:val="00514135"/>
    <w:rsid w:val="0051493C"/>
    <w:rsid w:val="00514A73"/>
    <w:rsid w:val="00516407"/>
    <w:rsid w:val="005166FA"/>
    <w:rsid w:val="0051677B"/>
    <w:rsid w:val="005170D4"/>
    <w:rsid w:val="0051762F"/>
    <w:rsid w:val="0052064F"/>
    <w:rsid w:val="0052392E"/>
    <w:rsid w:val="00523D39"/>
    <w:rsid w:val="00524377"/>
    <w:rsid w:val="005252AB"/>
    <w:rsid w:val="005269D8"/>
    <w:rsid w:val="00526B68"/>
    <w:rsid w:val="00526CED"/>
    <w:rsid w:val="0052735E"/>
    <w:rsid w:val="0053010E"/>
    <w:rsid w:val="005312BD"/>
    <w:rsid w:val="00531E65"/>
    <w:rsid w:val="00532868"/>
    <w:rsid w:val="005402E9"/>
    <w:rsid w:val="005420E5"/>
    <w:rsid w:val="0054254B"/>
    <w:rsid w:val="00545B7B"/>
    <w:rsid w:val="005465F9"/>
    <w:rsid w:val="005467DA"/>
    <w:rsid w:val="00547612"/>
    <w:rsid w:val="00553156"/>
    <w:rsid w:val="0055582D"/>
    <w:rsid w:val="00555F07"/>
    <w:rsid w:val="00556842"/>
    <w:rsid w:val="00556B6C"/>
    <w:rsid w:val="00556F0B"/>
    <w:rsid w:val="005577A1"/>
    <w:rsid w:val="00560648"/>
    <w:rsid w:val="00561975"/>
    <w:rsid w:val="005621AE"/>
    <w:rsid w:val="00562606"/>
    <w:rsid w:val="0056567C"/>
    <w:rsid w:val="00567809"/>
    <w:rsid w:val="00567C4F"/>
    <w:rsid w:val="005738A8"/>
    <w:rsid w:val="00576C13"/>
    <w:rsid w:val="00577D10"/>
    <w:rsid w:val="005801DA"/>
    <w:rsid w:val="00584669"/>
    <w:rsid w:val="00594AC4"/>
    <w:rsid w:val="005A03A9"/>
    <w:rsid w:val="005A2067"/>
    <w:rsid w:val="005A4022"/>
    <w:rsid w:val="005A4297"/>
    <w:rsid w:val="005A6616"/>
    <w:rsid w:val="005B19E0"/>
    <w:rsid w:val="005B2A4D"/>
    <w:rsid w:val="005B3360"/>
    <w:rsid w:val="005B4C13"/>
    <w:rsid w:val="005B52AE"/>
    <w:rsid w:val="005B5C20"/>
    <w:rsid w:val="005B60D9"/>
    <w:rsid w:val="005B77CF"/>
    <w:rsid w:val="005C09E8"/>
    <w:rsid w:val="005C3657"/>
    <w:rsid w:val="005C41BB"/>
    <w:rsid w:val="005E0E52"/>
    <w:rsid w:val="005E33AE"/>
    <w:rsid w:val="005E6326"/>
    <w:rsid w:val="005E6D98"/>
    <w:rsid w:val="005E7447"/>
    <w:rsid w:val="005F051D"/>
    <w:rsid w:val="005F2EC4"/>
    <w:rsid w:val="005F379C"/>
    <w:rsid w:val="005F7720"/>
    <w:rsid w:val="00603CB1"/>
    <w:rsid w:val="0060500E"/>
    <w:rsid w:val="006130C3"/>
    <w:rsid w:val="0061313F"/>
    <w:rsid w:val="006169D6"/>
    <w:rsid w:val="006208B0"/>
    <w:rsid w:val="00621668"/>
    <w:rsid w:val="00621D68"/>
    <w:rsid w:val="00624658"/>
    <w:rsid w:val="00624FBC"/>
    <w:rsid w:val="00625583"/>
    <w:rsid w:val="006269A8"/>
    <w:rsid w:val="0062732F"/>
    <w:rsid w:val="00630249"/>
    <w:rsid w:val="00630303"/>
    <w:rsid w:val="00630B9B"/>
    <w:rsid w:val="00632993"/>
    <w:rsid w:val="006344EE"/>
    <w:rsid w:val="00635AC2"/>
    <w:rsid w:val="00637A72"/>
    <w:rsid w:val="00640E7A"/>
    <w:rsid w:val="0064322B"/>
    <w:rsid w:val="0064354C"/>
    <w:rsid w:val="006458EA"/>
    <w:rsid w:val="00646936"/>
    <w:rsid w:val="006511F7"/>
    <w:rsid w:val="006537BF"/>
    <w:rsid w:val="00654D8B"/>
    <w:rsid w:val="006578B2"/>
    <w:rsid w:val="006610E6"/>
    <w:rsid w:val="00663205"/>
    <w:rsid w:val="00664118"/>
    <w:rsid w:val="00664F0D"/>
    <w:rsid w:val="00665D03"/>
    <w:rsid w:val="00666567"/>
    <w:rsid w:val="006735A6"/>
    <w:rsid w:val="00676D62"/>
    <w:rsid w:val="006771A6"/>
    <w:rsid w:val="00680DAD"/>
    <w:rsid w:val="00682958"/>
    <w:rsid w:val="00682E8F"/>
    <w:rsid w:val="00682EE0"/>
    <w:rsid w:val="00682F0B"/>
    <w:rsid w:val="00687BA0"/>
    <w:rsid w:val="006907E3"/>
    <w:rsid w:val="00691865"/>
    <w:rsid w:val="00692C0B"/>
    <w:rsid w:val="0069414E"/>
    <w:rsid w:val="0069496C"/>
    <w:rsid w:val="00696DC9"/>
    <w:rsid w:val="00697321"/>
    <w:rsid w:val="006979CD"/>
    <w:rsid w:val="006A138D"/>
    <w:rsid w:val="006A6589"/>
    <w:rsid w:val="006A6A9C"/>
    <w:rsid w:val="006B1571"/>
    <w:rsid w:val="006B273A"/>
    <w:rsid w:val="006B29C9"/>
    <w:rsid w:val="006B4129"/>
    <w:rsid w:val="006B61EF"/>
    <w:rsid w:val="006B64DC"/>
    <w:rsid w:val="006C3362"/>
    <w:rsid w:val="006C3573"/>
    <w:rsid w:val="006C4186"/>
    <w:rsid w:val="006C7726"/>
    <w:rsid w:val="006D3858"/>
    <w:rsid w:val="006D3F0F"/>
    <w:rsid w:val="006D42AB"/>
    <w:rsid w:val="006E10E1"/>
    <w:rsid w:val="006E1602"/>
    <w:rsid w:val="006E5A4B"/>
    <w:rsid w:val="006E70C8"/>
    <w:rsid w:val="006F0C4A"/>
    <w:rsid w:val="006F2E13"/>
    <w:rsid w:val="006F3DDF"/>
    <w:rsid w:val="006F40A8"/>
    <w:rsid w:val="006F4668"/>
    <w:rsid w:val="006F48D4"/>
    <w:rsid w:val="006F7FD6"/>
    <w:rsid w:val="0070206F"/>
    <w:rsid w:val="00704808"/>
    <w:rsid w:val="00704F2F"/>
    <w:rsid w:val="00706197"/>
    <w:rsid w:val="0071208B"/>
    <w:rsid w:val="007150C2"/>
    <w:rsid w:val="00721FC7"/>
    <w:rsid w:val="00722EEF"/>
    <w:rsid w:val="0072421A"/>
    <w:rsid w:val="00725128"/>
    <w:rsid w:val="00726AA5"/>
    <w:rsid w:val="007309CC"/>
    <w:rsid w:val="00730ACD"/>
    <w:rsid w:val="00741F98"/>
    <w:rsid w:val="00744A3C"/>
    <w:rsid w:val="00745154"/>
    <w:rsid w:val="0074648E"/>
    <w:rsid w:val="00746EF6"/>
    <w:rsid w:val="00747616"/>
    <w:rsid w:val="00750663"/>
    <w:rsid w:val="007548E2"/>
    <w:rsid w:val="00755A10"/>
    <w:rsid w:val="0075670C"/>
    <w:rsid w:val="007568DC"/>
    <w:rsid w:val="00756FBC"/>
    <w:rsid w:val="00763835"/>
    <w:rsid w:val="00764CBB"/>
    <w:rsid w:val="00764E2F"/>
    <w:rsid w:val="0077047A"/>
    <w:rsid w:val="007739F0"/>
    <w:rsid w:val="00773B6C"/>
    <w:rsid w:val="0078062D"/>
    <w:rsid w:val="00783DA5"/>
    <w:rsid w:val="00785991"/>
    <w:rsid w:val="00786BF1"/>
    <w:rsid w:val="007870A2"/>
    <w:rsid w:val="00794417"/>
    <w:rsid w:val="007A18AE"/>
    <w:rsid w:val="007A1E69"/>
    <w:rsid w:val="007A2B98"/>
    <w:rsid w:val="007A4A1B"/>
    <w:rsid w:val="007A56FE"/>
    <w:rsid w:val="007A5BE6"/>
    <w:rsid w:val="007A6305"/>
    <w:rsid w:val="007A6713"/>
    <w:rsid w:val="007B0961"/>
    <w:rsid w:val="007B3134"/>
    <w:rsid w:val="007C0001"/>
    <w:rsid w:val="007C069D"/>
    <w:rsid w:val="007C1CDA"/>
    <w:rsid w:val="007C301D"/>
    <w:rsid w:val="007D1003"/>
    <w:rsid w:val="007D1C5D"/>
    <w:rsid w:val="007D2657"/>
    <w:rsid w:val="007D2F4A"/>
    <w:rsid w:val="007D4741"/>
    <w:rsid w:val="007D4A8A"/>
    <w:rsid w:val="007D7925"/>
    <w:rsid w:val="007E1A9A"/>
    <w:rsid w:val="007E2C8B"/>
    <w:rsid w:val="007E2DBA"/>
    <w:rsid w:val="007E302F"/>
    <w:rsid w:val="007E63E3"/>
    <w:rsid w:val="007F31E3"/>
    <w:rsid w:val="007F6440"/>
    <w:rsid w:val="00801525"/>
    <w:rsid w:val="0080153B"/>
    <w:rsid w:val="0080372D"/>
    <w:rsid w:val="0080385C"/>
    <w:rsid w:val="00803C9C"/>
    <w:rsid w:val="00804B36"/>
    <w:rsid w:val="00812A02"/>
    <w:rsid w:val="00812D24"/>
    <w:rsid w:val="008143F5"/>
    <w:rsid w:val="00817A32"/>
    <w:rsid w:val="008200C4"/>
    <w:rsid w:val="00820D45"/>
    <w:rsid w:val="008230E0"/>
    <w:rsid w:val="008310F5"/>
    <w:rsid w:val="00832415"/>
    <w:rsid w:val="00832E54"/>
    <w:rsid w:val="008335A9"/>
    <w:rsid w:val="0083399F"/>
    <w:rsid w:val="00833A4C"/>
    <w:rsid w:val="00842BE8"/>
    <w:rsid w:val="00844F84"/>
    <w:rsid w:val="0084633B"/>
    <w:rsid w:val="00856EEA"/>
    <w:rsid w:val="00860732"/>
    <w:rsid w:val="008609AE"/>
    <w:rsid w:val="00862255"/>
    <w:rsid w:val="0086538B"/>
    <w:rsid w:val="00866E49"/>
    <w:rsid w:val="00871FC7"/>
    <w:rsid w:val="008745B6"/>
    <w:rsid w:val="008751EB"/>
    <w:rsid w:val="008758D4"/>
    <w:rsid w:val="00876E87"/>
    <w:rsid w:val="008816A6"/>
    <w:rsid w:val="00883938"/>
    <w:rsid w:val="008844A2"/>
    <w:rsid w:val="008912A7"/>
    <w:rsid w:val="00897031"/>
    <w:rsid w:val="008978F2"/>
    <w:rsid w:val="00897A9A"/>
    <w:rsid w:val="00897D5A"/>
    <w:rsid w:val="00897E28"/>
    <w:rsid w:val="008A1524"/>
    <w:rsid w:val="008A3135"/>
    <w:rsid w:val="008A4BA4"/>
    <w:rsid w:val="008A6AD2"/>
    <w:rsid w:val="008B2FA2"/>
    <w:rsid w:val="008B395D"/>
    <w:rsid w:val="008B3B34"/>
    <w:rsid w:val="008B42FE"/>
    <w:rsid w:val="008B5869"/>
    <w:rsid w:val="008B5C64"/>
    <w:rsid w:val="008B5E38"/>
    <w:rsid w:val="008B759C"/>
    <w:rsid w:val="008C0391"/>
    <w:rsid w:val="008C1030"/>
    <w:rsid w:val="008C1A35"/>
    <w:rsid w:val="008C28B3"/>
    <w:rsid w:val="008C360C"/>
    <w:rsid w:val="008D6C37"/>
    <w:rsid w:val="008D6DDE"/>
    <w:rsid w:val="008E2D7A"/>
    <w:rsid w:val="008E36B1"/>
    <w:rsid w:val="008E40B3"/>
    <w:rsid w:val="008E4594"/>
    <w:rsid w:val="008E48A2"/>
    <w:rsid w:val="008E66F4"/>
    <w:rsid w:val="008E6A4E"/>
    <w:rsid w:val="008E7DFF"/>
    <w:rsid w:val="008F25D1"/>
    <w:rsid w:val="008F51F3"/>
    <w:rsid w:val="008F6B3F"/>
    <w:rsid w:val="008F7544"/>
    <w:rsid w:val="009021D9"/>
    <w:rsid w:val="0090240D"/>
    <w:rsid w:val="00902856"/>
    <w:rsid w:val="009034A3"/>
    <w:rsid w:val="00906020"/>
    <w:rsid w:val="00907894"/>
    <w:rsid w:val="00907E8E"/>
    <w:rsid w:val="0091177A"/>
    <w:rsid w:val="00913D3D"/>
    <w:rsid w:val="009146B6"/>
    <w:rsid w:val="00916311"/>
    <w:rsid w:val="009177EF"/>
    <w:rsid w:val="0092365E"/>
    <w:rsid w:val="0092372B"/>
    <w:rsid w:val="00924FFF"/>
    <w:rsid w:val="00933BA1"/>
    <w:rsid w:val="0093476A"/>
    <w:rsid w:val="00941401"/>
    <w:rsid w:val="00943AF7"/>
    <w:rsid w:val="009464DD"/>
    <w:rsid w:val="00953223"/>
    <w:rsid w:val="00955BD0"/>
    <w:rsid w:val="0095634A"/>
    <w:rsid w:val="00957E65"/>
    <w:rsid w:val="00963346"/>
    <w:rsid w:val="00963A31"/>
    <w:rsid w:val="00965AAD"/>
    <w:rsid w:val="0096618F"/>
    <w:rsid w:val="009675D4"/>
    <w:rsid w:val="009711F7"/>
    <w:rsid w:val="009717CE"/>
    <w:rsid w:val="00973BE1"/>
    <w:rsid w:val="009747EE"/>
    <w:rsid w:val="00974FEC"/>
    <w:rsid w:val="009761C6"/>
    <w:rsid w:val="0097757F"/>
    <w:rsid w:val="0098123D"/>
    <w:rsid w:val="00981BA6"/>
    <w:rsid w:val="00981FE5"/>
    <w:rsid w:val="009831C8"/>
    <w:rsid w:val="0099104A"/>
    <w:rsid w:val="00992A02"/>
    <w:rsid w:val="00992B90"/>
    <w:rsid w:val="00993B36"/>
    <w:rsid w:val="0099415F"/>
    <w:rsid w:val="009A1754"/>
    <w:rsid w:val="009A32F8"/>
    <w:rsid w:val="009A3655"/>
    <w:rsid w:val="009A7817"/>
    <w:rsid w:val="009B0D75"/>
    <w:rsid w:val="009B1608"/>
    <w:rsid w:val="009B41CF"/>
    <w:rsid w:val="009B497B"/>
    <w:rsid w:val="009B6C83"/>
    <w:rsid w:val="009C2AEE"/>
    <w:rsid w:val="009C3634"/>
    <w:rsid w:val="009C7096"/>
    <w:rsid w:val="009C77CC"/>
    <w:rsid w:val="009D003B"/>
    <w:rsid w:val="009D123E"/>
    <w:rsid w:val="009D1EF3"/>
    <w:rsid w:val="009D20FE"/>
    <w:rsid w:val="009D26CF"/>
    <w:rsid w:val="009D60A1"/>
    <w:rsid w:val="009E017C"/>
    <w:rsid w:val="009E1245"/>
    <w:rsid w:val="009E21A2"/>
    <w:rsid w:val="009E29F0"/>
    <w:rsid w:val="009E375B"/>
    <w:rsid w:val="009E388E"/>
    <w:rsid w:val="009E4F25"/>
    <w:rsid w:val="009E5206"/>
    <w:rsid w:val="009E5318"/>
    <w:rsid w:val="009E6308"/>
    <w:rsid w:val="009F1130"/>
    <w:rsid w:val="009F1BAE"/>
    <w:rsid w:val="009F47CA"/>
    <w:rsid w:val="009F57F8"/>
    <w:rsid w:val="00A01026"/>
    <w:rsid w:val="00A024AF"/>
    <w:rsid w:val="00A04F30"/>
    <w:rsid w:val="00A0623F"/>
    <w:rsid w:val="00A10BC8"/>
    <w:rsid w:val="00A11D07"/>
    <w:rsid w:val="00A12C03"/>
    <w:rsid w:val="00A15DAF"/>
    <w:rsid w:val="00A160C3"/>
    <w:rsid w:val="00A2238F"/>
    <w:rsid w:val="00A237AC"/>
    <w:rsid w:val="00A247F3"/>
    <w:rsid w:val="00A257E8"/>
    <w:rsid w:val="00A25D70"/>
    <w:rsid w:val="00A32518"/>
    <w:rsid w:val="00A32D40"/>
    <w:rsid w:val="00A358CF"/>
    <w:rsid w:val="00A40E09"/>
    <w:rsid w:val="00A42B3F"/>
    <w:rsid w:val="00A43099"/>
    <w:rsid w:val="00A4464C"/>
    <w:rsid w:val="00A4507E"/>
    <w:rsid w:val="00A45379"/>
    <w:rsid w:val="00A46F9E"/>
    <w:rsid w:val="00A536F5"/>
    <w:rsid w:val="00A5424F"/>
    <w:rsid w:val="00A54D6B"/>
    <w:rsid w:val="00A55062"/>
    <w:rsid w:val="00A56212"/>
    <w:rsid w:val="00A56810"/>
    <w:rsid w:val="00A57474"/>
    <w:rsid w:val="00A62029"/>
    <w:rsid w:val="00A658A6"/>
    <w:rsid w:val="00A660C8"/>
    <w:rsid w:val="00A70F70"/>
    <w:rsid w:val="00A71069"/>
    <w:rsid w:val="00A732B0"/>
    <w:rsid w:val="00A7348F"/>
    <w:rsid w:val="00A75B43"/>
    <w:rsid w:val="00A760D4"/>
    <w:rsid w:val="00A76C02"/>
    <w:rsid w:val="00A775BE"/>
    <w:rsid w:val="00A80173"/>
    <w:rsid w:val="00A8072C"/>
    <w:rsid w:val="00A818EE"/>
    <w:rsid w:val="00A82879"/>
    <w:rsid w:val="00A84804"/>
    <w:rsid w:val="00A87549"/>
    <w:rsid w:val="00A93083"/>
    <w:rsid w:val="00A935A3"/>
    <w:rsid w:val="00A95F97"/>
    <w:rsid w:val="00A976AD"/>
    <w:rsid w:val="00A97937"/>
    <w:rsid w:val="00AA1F5A"/>
    <w:rsid w:val="00AA60CD"/>
    <w:rsid w:val="00AA704B"/>
    <w:rsid w:val="00AB0E18"/>
    <w:rsid w:val="00AB32A9"/>
    <w:rsid w:val="00AB3942"/>
    <w:rsid w:val="00AC00BC"/>
    <w:rsid w:val="00AC32D3"/>
    <w:rsid w:val="00AC34C5"/>
    <w:rsid w:val="00AC3D2C"/>
    <w:rsid w:val="00AC4DDD"/>
    <w:rsid w:val="00AC560A"/>
    <w:rsid w:val="00AC5AE0"/>
    <w:rsid w:val="00AD1400"/>
    <w:rsid w:val="00AD1763"/>
    <w:rsid w:val="00AD20F4"/>
    <w:rsid w:val="00AD3C33"/>
    <w:rsid w:val="00AE0451"/>
    <w:rsid w:val="00AE0F82"/>
    <w:rsid w:val="00AE1308"/>
    <w:rsid w:val="00AE2B0C"/>
    <w:rsid w:val="00AE3862"/>
    <w:rsid w:val="00AE5524"/>
    <w:rsid w:val="00AE6742"/>
    <w:rsid w:val="00AE7854"/>
    <w:rsid w:val="00AF0615"/>
    <w:rsid w:val="00AF715A"/>
    <w:rsid w:val="00B0034A"/>
    <w:rsid w:val="00B02312"/>
    <w:rsid w:val="00B05735"/>
    <w:rsid w:val="00B072BD"/>
    <w:rsid w:val="00B10B51"/>
    <w:rsid w:val="00B11D6F"/>
    <w:rsid w:val="00B12B4A"/>
    <w:rsid w:val="00B13590"/>
    <w:rsid w:val="00B16295"/>
    <w:rsid w:val="00B22323"/>
    <w:rsid w:val="00B233E0"/>
    <w:rsid w:val="00B2522E"/>
    <w:rsid w:val="00B3430D"/>
    <w:rsid w:val="00B349FC"/>
    <w:rsid w:val="00B364F6"/>
    <w:rsid w:val="00B40043"/>
    <w:rsid w:val="00B402B5"/>
    <w:rsid w:val="00B41C6D"/>
    <w:rsid w:val="00B47CC0"/>
    <w:rsid w:val="00B515A8"/>
    <w:rsid w:val="00B6058A"/>
    <w:rsid w:val="00B60BC8"/>
    <w:rsid w:val="00B61430"/>
    <w:rsid w:val="00B61598"/>
    <w:rsid w:val="00B63D13"/>
    <w:rsid w:val="00B652A7"/>
    <w:rsid w:val="00B66320"/>
    <w:rsid w:val="00B67BA5"/>
    <w:rsid w:val="00B71076"/>
    <w:rsid w:val="00B71737"/>
    <w:rsid w:val="00B718A5"/>
    <w:rsid w:val="00B737E7"/>
    <w:rsid w:val="00B73E17"/>
    <w:rsid w:val="00B77423"/>
    <w:rsid w:val="00B8231C"/>
    <w:rsid w:val="00B850BD"/>
    <w:rsid w:val="00B92EB0"/>
    <w:rsid w:val="00B937F4"/>
    <w:rsid w:val="00B93DB9"/>
    <w:rsid w:val="00BA0F7E"/>
    <w:rsid w:val="00BA0FBC"/>
    <w:rsid w:val="00BA1363"/>
    <w:rsid w:val="00BA2E5D"/>
    <w:rsid w:val="00BA35FA"/>
    <w:rsid w:val="00BA3F84"/>
    <w:rsid w:val="00BA3FDC"/>
    <w:rsid w:val="00BA40CE"/>
    <w:rsid w:val="00BA50B0"/>
    <w:rsid w:val="00BA5A3D"/>
    <w:rsid w:val="00BA61DF"/>
    <w:rsid w:val="00BA76C7"/>
    <w:rsid w:val="00BB2BD2"/>
    <w:rsid w:val="00BB2FA7"/>
    <w:rsid w:val="00BB7135"/>
    <w:rsid w:val="00BC0C03"/>
    <w:rsid w:val="00BD0214"/>
    <w:rsid w:val="00BD1F51"/>
    <w:rsid w:val="00BD2F3C"/>
    <w:rsid w:val="00BD3737"/>
    <w:rsid w:val="00BE0DC9"/>
    <w:rsid w:val="00BE2831"/>
    <w:rsid w:val="00BE328F"/>
    <w:rsid w:val="00BE393C"/>
    <w:rsid w:val="00BE393F"/>
    <w:rsid w:val="00BF03DA"/>
    <w:rsid w:val="00BF10C1"/>
    <w:rsid w:val="00BF11F7"/>
    <w:rsid w:val="00BF3B14"/>
    <w:rsid w:val="00BF5BD0"/>
    <w:rsid w:val="00BF5CBC"/>
    <w:rsid w:val="00BF6A35"/>
    <w:rsid w:val="00C04E52"/>
    <w:rsid w:val="00C06EA0"/>
    <w:rsid w:val="00C103F6"/>
    <w:rsid w:val="00C10D01"/>
    <w:rsid w:val="00C11A69"/>
    <w:rsid w:val="00C14106"/>
    <w:rsid w:val="00C17F57"/>
    <w:rsid w:val="00C203B6"/>
    <w:rsid w:val="00C21548"/>
    <w:rsid w:val="00C21832"/>
    <w:rsid w:val="00C232A1"/>
    <w:rsid w:val="00C24466"/>
    <w:rsid w:val="00C25445"/>
    <w:rsid w:val="00C26271"/>
    <w:rsid w:val="00C31B4B"/>
    <w:rsid w:val="00C32288"/>
    <w:rsid w:val="00C32901"/>
    <w:rsid w:val="00C35799"/>
    <w:rsid w:val="00C40FE4"/>
    <w:rsid w:val="00C4127B"/>
    <w:rsid w:val="00C41CFB"/>
    <w:rsid w:val="00C41F0D"/>
    <w:rsid w:val="00C433EA"/>
    <w:rsid w:val="00C452FB"/>
    <w:rsid w:val="00C45FA6"/>
    <w:rsid w:val="00C47DAF"/>
    <w:rsid w:val="00C50EFE"/>
    <w:rsid w:val="00C51908"/>
    <w:rsid w:val="00C54362"/>
    <w:rsid w:val="00C61B65"/>
    <w:rsid w:val="00C61C34"/>
    <w:rsid w:val="00C63F4C"/>
    <w:rsid w:val="00C64E23"/>
    <w:rsid w:val="00C6526D"/>
    <w:rsid w:val="00C72B5E"/>
    <w:rsid w:val="00C72CF2"/>
    <w:rsid w:val="00C7435D"/>
    <w:rsid w:val="00C74FE5"/>
    <w:rsid w:val="00C77C03"/>
    <w:rsid w:val="00C86945"/>
    <w:rsid w:val="00C87D08"/>
    <w:rsid w:val="00C93155"/>
    <w:rsid w:val="00C9330E"/>
    <w:rsid w:val="00C939C1"/>
    <w:rsid w:val="00C9595D"/>
    <w:rsid w:val="00C97617"/>
    <w:rsid w:val="00CA0658"/>
    <w:rsid w:val="00CA34D8"/>
    <w:rsid w:val="00CA3735"/>
    <w:rsid w:val="00CA39D8"/>
    <w:rsid w:val="00CA7945"/>
    <w:rsid w:val="00CB0604"/>
    <w:rsid w:val="00CB3A3A"/>
    <w:rsid w:val="00CB4605"/>
    <w:rsid w:val="00CB58A5"/>
    <w:rsid w:val="00CC4F64"/>
    <w:rsid w:val="00CC5969"/>
    <w:rsid w:val="00CC5F0C"/>
    <w:rsid w:val="00CC6688"/>
    <w:rsid w:val="00CD0582"/>
    <w:rsid w:val="00CD3A41"/>
    <w:rsid w:val="00CD4480"/>
    <w:rsid w:val="00CD56FF"/>
    <w:rsid w:val="00CE089B"/>
    <w:rsid w:val="00CE08D3"/>
    <w:rsid w:val="00CE0EA9"/>
    <w:rsid w:val="00CE1083"/>
    <w:rsid w:val="00CE29EA"/>
    <w:rsid w:val="00CE3371"/>
    <w:rsid w:val="00CE3AE4"/>
    <w:rsid w:val="00CE6636"/>
    <w:rsid w:val="00CF2A3E"/>
    <w:rsid w:val="00CF2BE6"/>
    <w:rsid w:val="00CF3EE2"/>
    <w:rsid w:val="00CF5A76"/>
    <w:rsid w:val="00D01365"/>
    <w:rsid w:val="00D0309B"/>
    <w:rsid w:val="00D05148"/>
    <w:rsid w:val="00D06B44"/>
    <w:rsid w:val="00D07CB6"/>
    <w:rsid w:val="00D07F79"/>
    <w:rsid w:val="00D12041"/>
    <w:rsid w:val="00D12C09"/>
    <w:rsid w:val="00D14F0E"/>
    <w:rsid w:val="00D1501F"/>
    <w:rsid w:val="00D16F2C"/>
    <w:rsid w:val="00D21B1E"/>
    <w:rsid w:val="00D221E7"/>
    <w:rsid w:val="00D246A2"/>
    <w:rsid w:val="00D3490D"/>
    <w:rsid w:val="00D3673D"/>
    <w:rsid w:val="00D42333"/>
    <w:rsid w:val="00D42A79"/>
    <w:rsid w:val="00D45B82"/>
    <w:rsid w:val="00D461EB"/>
    <w:rsid w:val="00D527C4"/>
    <w:rsid w:val="00D55155"/>
    <w:rsid w:val="00D55974"/>
    <w:rsid w:val="00D62AD3"/>
    <w:rsid w:val="00D66568"/>
    <w:rsid w:val="00D6681E"/>
    <w:rsid w:val="00D73E07"/>
    <w:rsid w:val="00D75135"/>
    <w:rsid w:val="00D76303"/>
    <w:rsid w:val="00D8199C"/>
    <w:rsid w:val="00D84AD2"/>
    <w:rsid w:val="00D87336"/>
    <w:rsid w:val="00D879F0"/>
    <w:rsid w:val="00D90C1B"/>
    <w:rsid w:val="00D9140F"/>
    <w:rsid w:val="00D92503"/>
    <w:rsid w:val="00D92820"/>
    <w:rsid w:val="00D94F39"/>
    <w:rsid w:val="00D9604B"/>
    <w:rsid w:val="00D96F89"/>
    <w:rsid w:val="00DA2E33"/>
    <w:rsid w:val="00DA372A"/>
    <w:rsid w:val="00DA3A54"/>
    <w:rsid w:val="00DA488D"/>
    <w:rsid w:val="00DA7369"/>
    <w:rsid w:val="00DB1512"/>
    <w:rsid w:val="00DB1C36"/>
    <w:rsid w:val="00DB251B"/>
    <w:rsid w:val="00DB43CB"/>
    <w:rsid w:val="00DB514D"/>
    <w:rsid w:val="00DB6853"/>
    <w:rsid w:val="00DB7E9D"/>
    <w:rsid w:val="00DC1506"/>
    <w:rsid w:val="00DC24E9"/>
    <w:rsid w:val="00DC344D"/>
    <w:rsid w:val="00DC37B0"/>
    <w:rsid w:val="00DC3D3A"/>
    <w:rsid w:val="00DC4F6F"/>
    <w:rsid w:val="00DC6E9B"/>
    <w:rsid w:val="00DC712F"/>
    <w:rsid w:val="00DC768B"/>
    <w:rsid w:val="00DD0382"/>
    <w:rsid w:val="00DD0B38"/>
    <w:rsid w:val="00DD0E6A"/>
    <w:rsid w:val="00DD3459"/>
    <w:rsid w:val="00DD40E1"/>
    <w:rsid w:val="00DD7DC2"/>
    <w:rsid w:val="00DE0F9E"/>
    <w:rsid w:val="00DE1222"/>
    <w:rsid w:val="00DE4910"/>
    <w:rsid w:val="00DE72D0"/>
    <w:rsid w:val="00DE7D52"/>
    <w:rsid w:val="00DF02F5"/>
    <w:rsid w:val="00DF05A0"/>
    <w:rsid w:val="00DF19D2"/>
    <w:rsid w:val="00DF2C66"/>
    <w:rsid w:val="00DF38CE"/>
    <w:rsid w:val="00DF77C5"/>
    <w:rsid w:val="00E006DD"/>
    <w:rsid w:val="00E02D64"/>
    <w:rsid w:val="00E03AD7"/>
    <w:rsid w:val="00E04561"/>
    <w:rsid w:val="00E06465"/>
    <w:rsid w:val="00E12AF8"/>
    <w:rsid w:val="00E17774"/>
    <w:rsid w:val="00E21A62"/>
    <w:rsid w:val="00E23484"/>
    <w:rsid w:val="00E23977"/>
    <w:rsid w:val="00E24530"/>
    <w:rsid w:val="00E26703"/>
    <w:rsid w:val="00E2706C"/>
    <w:rsid w:val="00E30E73"/>
    <w:rsid w:val="00E340C4"/>
    <w:rsid w:val="00E37641"/>
    <w:rsid w:val="00E414E3"/>
    <w:rsid w:val="00E422C5"/>
    <w:rsid w:val="00E454C7"/>
    <w:rsid w:val="00E47006"/>
    <w:rsid w:val="00E5236B"/>
    <w:rsid w:val="00E5345D"/>
    <w:rsid w:val="00E549E1"/>
    <w:rsid w:val="00E566A6"/>
    <w:rsid w:val="00E6314C"/>
    <w:rsid w:val="00E64D38"/>
    <w:rsid w:val="00E667C8"/>
    <w:rsid w:val="00E70FC0"/>
    <w:rsid w:val="00E7485B"/>
    <w:rsid w:val="00E748EB"/>
    <w:rsid w:val="00E75756"/>
    <w:rsid w:val="00E7640D"/>
    <w:rsid w:val="00E766F4"/>
    <w:rsid w:val="00E80416"/>
    <w:rsid w:val="00E80DD8"/>
    <w:rsid w:val="00E848C7"/>
    <w:rsid w:val="00E8538C"/>
    <w:rsid w:val="00E85E70"/>
    <w:rsid w:val="00E9014D"/>
    <w:rsid w:val="00E92BB8"/>
    <w:rsid w:val="00E941DB"/>
    <w:rsid w:val="00E94B28"/>
    <w:rsid w:val="00E9525A"/>
    <w:rsid w:val="00EA0169"/>
    <w:rsid w:val="00EA055E"/>
    <w:rsid w:val="00EA0782"/>
    <w:rsid w:val="00EA2F6A"/>
    <w:rsid w:val="00EA3681"/>
    <w:rsid w:val="00EA4290"/>
    <w:rsid w:val="00EA740A"/>
    <w:rsid w:val="00EB3AA8"/>
    <w:rsid w:val="00EB738D"/>
    <w:rsid w:val="00EC306D"/>
    <w:rsid w:val="00EC558F"/>
    <w:rsid w:val="00ED040F"/>
    <w:rsid w:val="00ED17B0"/>
    <w:rsid w:val="00ED28C6"/>
    <w:rsid w:val="00ED4522"/>
    <w:rsid w:val="00ED4E71"/>
    <w:rsid w:val="00EE00CA"/>
    <w:rsid w:val="00EE0C3A"/>
    <w:rsid w:val="00EE0FAB"/>
    <w:rsid w:val="00EE21DE"/>
    <w:rsid w:val="00EE2E4E"/>
    <w:rsid w:val="00EE3259"/>
    <w:rsid w:val="00EE40E2"/>
    <w:rsid w:val="00EE53AA"/>
    <w:rsid w:val="00EE59DD"/>
    <w:rsid w:val="00EF06E6"/>
    <w:rsid w:val="00EF661C"/>
    <w:rsid w:val="00EF70E7"/>
    <w:rsid w:val="00EF74A1"/>
    <w:rsid w:val="00F00094"/>
    <w:rsid w:val="00F01160"/>
    <w:rsid w:val="00F028DA"/>
    <w:rsid w:val="00F04D01"/>
    <w:rsid w:val="00F10031"/>
    <w:rsid w:val="00F116DD"/>
    <w:rsid w:val="00F117EA"/>
    <w:rsid w:val="00F13A7D"/>
    <w:rsid w:val="00F13C29"/>
    <w:rsid w:val="00F17B40"/>
    <w:rsid w:val="00F2360F"/>
    <w:rsid w:val="00F248D9"/>
    <w:rsid w:val="00F2570D"/>
    <w:rsid w:val="00F26F3C"/>
    <w:rsid w:val="00F27DDA"/>
    <w:rsid w:val="00F35774"/>
    <w:rsid w:val="00F35BC4"/>
    <w:rsid w:val="00F4008C"/>
    <w:rsid w:val="00F4073F"/>
    <w:rsid w:val="00F451F4"/>
    <w:rsid w:val="00F460E7"/>
    <w:rsid w:val="00F54686"/>
    <w:rsid w:val="00F5490B"/>
    <w:rsid w:val="00F60717"/>
    <w:rsid w:val="00F60A86"/>
    <w:rsid w:val="00F61F7B"/>
    <w:rsid w:val="00F75DB7"/>
    <w:rsid w:val="00F77CD3"/>
    <w:rsid w:val="00F811F2"/>
    <w:rsid w:val="00F82129"/>
    <w:rsid w:val="00F937FD"/>
    <w:rsid w:val="00F957E2"/>
    <w:rsid w:val="00FA5FAD"/>
    <w:rsid w:val="00FB27E3"/>
    <w:rsid w:val="00FB387B"/>
    <w:rsid w:val="00FB5401"/>
    <w:rsid w:val="00FB5942"/>
    <w:rsid w:val="00FB728A"/>
    <w:rsid w:val="00FB77AF"/>
    <w:rsid w:val="00FB7D5F"/>
    <w:rsid w:val="00FC11CF"/>
    <w:rsid w:val="00FC1345"/>
    <w:rsid w:val="00FC152B"/>
    <w:rsid w:val="00FC3B46"/>
    <w:rsid w:val="00FC43BE"/>
    <w:rsid w:val="00FC4DAE"/>
    <w:rsid w:val="00FC6B9A"/>
    <w:rsid w:val="00FC75FE"/>
    <w:rsid w:val="00FC79CA"/>
    <w:rsid w:val="00FC7D51"/>
    <w:rsid w:val="00FD1121"/>
    <w:rsid w:val="00FD24B0"/>
    <w:rsid w:val="00FD2549"/>
    <w:rsid w:val="00FD5754"/>
    <w:rsid w:val="00FD6FE3"/>
    <w:rsid w:val="00FD7C14"/>
    <w:rsid w:val="00FE5122"/>
    <w:rsid w:val="00FE5369"/>
    <w:rsid w:val="00FE5E5B"/>
    <w:rsid w:val="00FE66C3"/>
    <w:rsid w:val="00FF1D32"/>
    <w:rsid w:val="00FF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7A6DC76D"/>
  <w15:chartTrackingRefBased/>
  <w15:docId w15:val="{44C0445F-EC58-43E4-A9B1-02B6A13A5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D879F0"/>
    <w:pPr>
      <w:keepNext/>
      <w:spacing w:after="0" w:line="200" w:lineRule="exact"/>
      <w:jc w:val="center"/>
      <w:outlineLvl w:val="1"/>
    </w:pPr>
    <w:rPr>
      <w:rFonts w:ascii="Times New Roman" w:eastAsia="Times New Roman" w:hAnsi="Times New Roman" w:cs="Times New Roman"/>
      <w:kern w:val="0"/>
      <w:sz w:val="56"/>
      <w:szCs w:val="20"/>
      <w:lang w:val="x-none" w:eastAsia="x-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3155"/>
  </w:style>
  <w:style w:type="paragraph" w:styleId="ListParagraph">
    <w:name w:val="List Paragraph"/>
    <w:basedOn w:val="Normal"/>
    <w:uiPriority w:val="34"/>
    <w:qFormat/>
    <w:rsid w:val="009831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79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79F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D879F0"/>
    <w:rPr>
      <w:rFonts w:ascii="Times New Roman" w:eastAsia="Times New Roman" w:hAnsi="Times New Roman" w:cs="Times New Roman"/>
      <w:kern w:val="0"/>
      <w:sz w:val="56"/>
      <w:szCs w:val="20"/>
      <w:lang w:val="x-none" w:eastAsia="x-none"/>
      <w14:ligatures w14:val="none"/>
    </w:rPr>
  </w:style>
  <w:style w:type="paragraph" w:customStyle="1" w:styleId="C-BodyText">
    <w:name w:val="C-Body Text"/>
    <w:link w:val="C-BodyTextChar"/>
    <w:rsid w:val="00D879F0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locked/>
    <w:rsid w:val="00D879F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2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8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8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8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95D"/>
    <w:pPr>
      <w:spacing w:after="0" w:line="240" w:lineRule="auto"/>
    </w:pPr>
  </w:style>
  <w:style w:type="table" w:styleId="TableGrid">
    <w:name w:val="Table Grid"/>
    <w:basedOn w:val="TableNormal"/>
    <w:uiPriority w:val="39"/>
    <w:rsid w:val="00D75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A39D8"/>
    <w:rPr>
      <w:color w:val="605E5C"/>
      <w:shd w:val="clear" w:color="auto" w:fill="E1DFDD"/>
    </w:rPr>
  </w:style>
  <w:style w:type="paragraph" w:customStyle="1" w:styleId="pf0">
    <w:name w:val="pf0"/>
    <w:basedOn w:val="Normal"/>
    <w:rsid w:val="00CA3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CA39D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6972"/>
    <w:pPr>
      <w:tabs>
        <w:tab w:val="center" w:pos="4252"/>
        <w:tab w:val="right" w:pos="8504"/>
      </w:tabs>
      <w:snapToGrid w:val="0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4D697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D6972"/>
    <w:pPr>
      <w:tabs>
        <w:tab w:val="center" w:pos="4252"/>
        <w:tab w:val="right" w:pos="8504"/>
      </w:tabs>
      <w:snapToGrid w:val="0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D697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0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00BD2-F707-48A0-B01E-C90316661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00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cCurdy</dc:creator>
  <cp:keywords/>
  <dc:description/>
  <cp:lastModifiedBy>Laura Koeth</cp:lastModifiedBy>
  <cp:revision>2</cp:revision>
  <cp:lastPrinted>2024-01-11T15:54:00Z</cp:lastPrinted>
  <dcterms:created xsi:type="dcterms:W3CDTF">2024-10-21T19:59:00Z</dcterms:created>
  <dcterms:modified xsi:type="dcterms:W3CDTF">2024-10-21T19:59:00Z</dcterms:modified>
</cp:coreProperties>
</file>